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81D" w:rsidRPr="00140474" w:rsidRDefault="00140474" w:rsidP="00140474">
      <w:pPr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0" w:name="_Hlk68610835"/>
      <w:r w:rsidRPr="0014047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S3: </w:t>
      </w:r>
      <w:r w:rsidRPr="0014047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pontaneous translocations in cultivated Emmer and </w:t>
      </w:r>
      <w:proofErr w:type="spellStart"/>
      <w:r w:rsidRPr="0014047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hexaploid</w:t>
      </w:r>
      <w:proofErr w:type="spellEnd"/>
      <w:r w:rsidRPr="0014047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wheat.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2830"/>
        <w:gridCol w:w="1700"/>
        <w:gridCol w:w="2128"/>
        <w:gridCol w:w="138"/>
        <w:gridCol w:w="2980"/>
      </w:tblGrid>
      <w:tr w:rsidR="00A1081D" w:rsidRPr="00FC1F83" w:rsidTr="00372D7B">
        <w:tc>
          <w:tcPr>
            <w:tcW w:w="2830" w:type="dxa"/>
            <w:vAlign w:val="center"/>
          </w:tcPr>
          <w:bookmarkEnd w:id="0"/>
          <w:p w:rsidR="00A1081D" w:rsidRPr="00FC1F83" w:rsidRDefault="00372D7B" w:rsidP="00372D7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1700" w:type="dxa"/>
            <w:vAlign w:val="center"/>
          </w:tcPr>
          <w:p w:rsidR="00A1081D" w:rsidRPr="00FC1F83" w:rsidRDefault="00A1081D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romosome in</w:t>
            </w:r>
          </w:p>
          <w:p w:rsidR="00BC7FE2" w:rsidRPr="00FC1F83" w:rsidRDefault="00BC7FE2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etraploid wheat</w:t>
            </w:r>
          </w:p>
        </w:tc>
        <w:tc>
          <w:tcPr>
            <w:tcW w:w="2128" w:type="dxa"/>
            <w:vAlign w:val="center"/>
          </w:tcPr>
          <w:p w:rsidR="00A1081D" w:rsidRPr="00FC1F83" w:rsidRDefault="00A1081D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romosome in common wheat</w:t>
            </w:r>
          </w:p>
        </w:tc>
        <w:tc>
          <w:tcPr>
            <w:tcW w:w="3118" w:type="dxa"/>
            <w:gridSpan w:val="2"/>
            <w:vAlign w:val="center"/>
          </w:tcPr>
          <w:p w:rsidR="00A1081D" w:rsidRPr="00FC1F83" w:rsidRDefault="00A1081D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E0499B" w:rsidRPr="00FC1F83" w:rsidTr="00546668">
        <w:tc>
          <w:tcPr>
            <w:tcW w:w="2830" w:type="dxa"/>
          </w:tcPr>
          <w:p w:rsidR="00E0499B" w:rsidRPr="00FC1F83" w:rsidRDefault="00E0499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E0499B" w:rsidRPr="00FC1F83" w:rsidRDefault="00E0499B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dicoccoides</w:t>
            </w:r>
            <w:proofErr w:type="spellEnd"/>
          </w:p>
        </w:tc>
        <w:tc>
          <w:tcPr>
            <w:tcW w:w="2128" w:type="dxa"/>
          </w:tcPr>
          <w:p w:rsidR="00E0499B" w:rsidRPr="00FC1F83" w:rsidRDefault="006B0292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aestivum</w:t>
            </w:r>
            <w:proofErr w:type="spellEnd"/>
          </w:p>
        </w:tc>
        <w:tc>
          <w:tcPr>
            <w:tcW w:w="3118" w:type="dxa"/>
            <w:gridSpan w:val="2"/>
          </w:tcPr>
          <w:p w:rsidR="00E0499B" w:rsidRPr="00FC1F83" w:rsidRDefault="00E0499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0499B" w:rsidRPr="00FC1F83" w:rsidTr="00546668">
        <w:tc>
          <w:tcPr>
            <w:tcW w:w="2830" w:type="dxa"/>
          </w:tcPr>
          <w:p w:rsidR="00E0499B" w:rsidRPr="00FC1F83" w:rsidRDefault="00E0499B" w:rsidP="00E0499B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E0499B" w:rsidRPr="00FC1F83" w:rsidRDefault="00E0499B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A – 2A</w:t>
            </w:r>
          </w:p>
        </w:tc>
        <w:tc>
          <w:tcPr>
            <w:tcW w:w="2128" w:type="dxa"/>
          </w:tcPr>
          <w:p w:rsidR="00E0499B" w:rsidRPr="00FC1F83" w:rsidRDefault="00E0499B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E0499B" w:rsidRPr="00FC1F83" w:rsidRDefault="00E0499B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361D" w:rsidRPr="00FC1F83" w:rsidTr="00546668">
        <w:tc>
          <w:tcPr>
            <w:tcW w:w="2830" w:type="dxa"/>
          </w:tcPr>
          <w:p w:rsidR="000A361D" w:rsidRPr="00FC1F83" w:rsidRDefault="000A361D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 et al., 2007</w:t>
            </w:r>
          </w:p>
        </w:tc>
        <w:tc>
          <w:tcPr>
            <w:tcW w:w="1700" w:type="dxa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A – 2B</w:t>
            </w:r>
          </w:p>
        </w:tc>
        <w:tc>
          <w:tcPr>
            <w:tcW w:w="2128" w:type="dxa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ru-RU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2A – </w:t>
            </w: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</w:t>
            </w:r>
            <w:r w:rsidR="00372D7B"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  <w:lang w:val="ru-RU"/>
              </w:rPr>
              <w:t>1)</w:t>
            </w:r>
          </w:p>
        </w:tc>
        <w:tc>
          <w:tcPr>
            <w:tcW w:w="2128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A – 4B</w:t>
            </w:r>
          </w:p>
        </w:tc>
        <w:tc>
          <w:tcPr>
            <w:tcW w:w="2128" w:type="dxa"/>
          </w:tcPr>
          <w:p w:rsidR="00AA592E" w:rsidRPr="00FC1F83" w:rsidRDefault="00F95B8B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A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– 4D?</w:t>
            </w:r>
          </w:p>
        </w:tc>
        <w:tc>
          <w:tcPr>
            <w:tcW w:w="3118" w:type="dxa"/>
            <w:gridSpan w:val="2"/>
          </w:tcPr>
          <w:p w:rsidR="00AA592E" w:rsidRPr="00FC1F83" w:rsidRDefault="00F95B8B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ier et al., 1974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A – 6B</w:t>
            </w:r>
          </w:p>
        </w:tc>
        <w:tc>
          <w:tcPr>
            <w:tcW w:w="2128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85863" w:rsidRPr="00FC1F83" w:rsidTr="00546668">
        <w:tc>
          <w:tcPr>
            <w:tcW w:w="2830" w:type="dxa"/>
          </w:tcPr>
          <w:p w:rsidR="00985863" w:rsidRPr="00FC1F83" w:rsidRDefault="00985863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985863" w:rsidRPr="00FC1F83" w:rsidRDefault="00985863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A – 5A</w:t>
            </w:r>
          </w:p>
        </w:tc>
        <w:tc>
          <w:tcPr>
            <w:tcW w:w="2128" w:type="dxa"/>
          </w:tcPr>
          <w:p w:rsidR="00985863" w:rsidRPr="00FC1F83" w:rsidRDefault="00985863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985863" w:rsidRPr="00FC1F83" w:rsidRDefault="00985863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75B68" w:rsidRPr="00FC1F83" w:rsidTr="00546668">
        <w:tc>
          <w:tcPr>
            <w:tcW w:w="2830" w:type="dxa"/>
          </w:tcPr>
          <w:p w:rsidR="00A75B68" w:rsidRPr="00FC1F83" w:rsidRDefault="00A75B68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A75B68" w:rsidRPr="00FC1F83" w:rsidRDefault="00A75B68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A75B68" w:rsidRPr="00FC1F83" w:rsidRDefault="00A75B68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A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– 7A</w:t>
            </w:r>
          </w:p>
        </w:tc>
        <w:tc>
          <w:tcPr>
            <w:tcW w:w="3118" w:type="dxa"/>
            <w:gridSpan w:val="2"/>
          </w:tcPr>
          <w:p w:rsidR="00A75B68" w:rsidRPr="00FC1F83" w:rsidRDefault="00A75B68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kata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et al., 1993</w:t>
            </w:r>
            <w:r w:rsidR="00763028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 Ali et al., 1994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A – 7B</w:t>
            </w:r>
          </w:p>
        </w:tc>
        <w:tc>
          <w:tcPr>
            <w:tcW w:w="2128" w:type="dxa"/>
          </w:tcPr>
          <w:p w:rsidR="00AA592E" w:rsidRPr="00FC1F83" w:rsidRDefault="00F70815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A – 3B</w:t>
            </w:r>
          </w:p>
        </w:tc>
        <w:tc>
          <w:tcPr>
            <w:tcW w:w="3118" w:type="dxa"/>
            <w:gridSpan w:val="2"/>
          </w:tcPr>
          <w:p w:rsidR="00AA592E" w:rsidRPr="00FC1F83" w:rsidRDefault="00D54774" w:rsidP="00E83EF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chlegel</w:t>
            </w:r>
            <w:r w:rsidR="00E83EF2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&amp;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chlegel, 1989</w:t>
            </w:r>
          </w:p>
        </w:tc>
      </w:tr>
      <w:tr w:rsidR="00196BB2" w:rsidRPr="00FC1F83" w:rsidTr="00546668">
        <w:tc>
          <w:tcPr>
            <w:tcW w:w="2830" w:type="dxa"/>
          </w:tcPr>
          <w:p w:rsidR="00196BB2" w:rsidRPr="00FC1F83" w:rsidRDefault="00196BB2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196BB2" w:rsidRPr="00FC1F83" w:rsidRDefault="00196BB2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196BB2" w:rsidRPr="00FC1F83" w:rsidRDefault="00196BB2" w:rsidP="005F29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4A pericentric </w:t>
            </w: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nver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1751EF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?</w:t>
            </w:r>
          </w:p>
        </w:tc>
        <w:tc>
          <w:tcPr>
            <w:tcW w:w="3118" w:type="dxa"/>
            <w:gridSpan w:val="2"/>
          </w:tcPr>
          <w:p w:rsidR="00196BB2" w:rsidRPr="00FC1F83" w:rsidRDefault="00196BB2" w:rsidP="004B747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elson et al., 1995;</w:t>
            </w:r>
          </w:p>
        </w:tc>
      </w:tr>
      <w:tr w:rsidR="008A57FA" w:rsidRPr="00FC1F83" w:rsidTr="00546668">
        <w:tc>
          <w:tcPr>
            <w:tcW w:w="2830" w:type="dxa"/>
          </w:tcPr>
          <w:p w:rsidR="008A57FA" w:rsidRPr="00FC1F83" w:rsidRDefault="008A57FA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8A57FA" w:rsidRPr="00FC1F83" w:rsidRDefault="008A57FA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8A57FA" w:rsidRPr="00FC1F83" w:rsidRDefault="008A57FA" w:rsidP="008A57FA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A – 6B</w:t>
            </w:r>
          </w:p>
        </w:tc>
        <w:tc>
          <w:tcPr>
            <w:tcW w:w="3118" w:type="dxa"/>
            <w:gridSpan w:val="2"/>
          </w:tcPr>
          <w:p w:rsidR="008A57FA" w:rsidRPr="00FC1F83" w:rsidRDefault="008A57FA" w:rsidP="004B747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Gill &amp; Kimber, 1977</w:t>
            </w:r>
          </w:p>
        </w:tc>
      </w:tr>
      <w:tr w:rsidR="005416A2" w:rsidRPr="00FC1F83" w:rsidTr="00546668">
        <w:tc>
          <w:tcPr>
            <w:tcW w:w="2830" w:type="dxa"/>
          </w:tcPr>
          <w:p w:rsidR="005416A2" w:rsidRPr="00FC1F83" w:rsidRDefault="005416A2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5416A2" w:rsidRPr="00FC1F83" w:rsidRDefault="005416A2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5416A2" w:rsidRPr="00FC1F83" w:rsidRDefault="005416A2" w:rsidP="005F29A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5A – </w:t>
            </w: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B</w:t>
            </w:r>
          </w:p>
        </w:tc>
        <w:tc>
          <w:tcPr>
            <w:tcW w:w="3118" w:type="dxa"/>
            <w:gridSpan w:val="2"/>
          </w:tcPr>
          <w:p w:rsidR="005416A2" w:rsidRPr="00FC1F83" w:rsidRDefault="005416A2" w:rsidP="004B747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Liu</w:t>
            </w:r>
            <w:r w:rsidR="000F16D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, 1992;</w:t>
            </w:r>
          </w:p>
        </w:tc>
      </w:tr>
      <w:tr w:rsidR="000A361D" w:rsidRPr="00FC1F83" w:rsidTr="00546668">
        <w:tc>
          <w:tcPr>
            <w:tcW w:w="2830" w:type="dxa"/>
          </w:tcPr>
          <w:p w:rsidR="000A361D" w:rsidRPr="00FC1F83" w:rsidRDefault="000A361D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A – 1B</w:t>
            </w:r>
          </w:p>
        </w:tc>
        <w:tc>
          <w:tcPr>
            <w:tcW w:w="2128" w:type="dxa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A – 5B</w:t>
            </w:r>
          </w:p>
        </w:tc>
        <w:tc>
          <w:tcPr>
            <w:tcW w:w="2128" w:type="dxa"/>
          </w:tcPr>
          <w:p w:rsidR="00AA592E" w:rsidRPr="00FC1F83" w:rsidRDefault="004B6B78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A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– 7D</w:t>
            </w:r>
          </w:p>
        </w:tc>
        <w:tc>
          <w:tcPr>
            <w:tcW w:w="3118" w:type="dxa"/>
            <w:gridSpan w:val="2"/>
          </w:tcPr>
          <w:p w:rsidR="00AA592E" w:rsidRPr="00FC1F83" w:rsidRDefault="005D311A" w:rsidP="005D311A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ier et al., 1974</w:t>
            </w:r>
            <w:r w:rsidR="00F1487C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="00546668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inde-Laursen,&amp; Larsen, 1974:</w:t>
            </w:r>
            <w:r w:rsidR="00F1487C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Lange et al., 1987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B – 5B</w:t>
            </w:r>
          </w:p>
        </w:tc>
        <w:tc>
          <w:tcPr>
            <w:tcW w:w="2128" w:type="dxa"/>
          </w:tcPr>
          <w:p w:rsidR="00AA592E" w:rsidRPr="00FC1F83" w:rsidRDefault="00F70815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B </w:t>
            </w:r>
            <w:r w:rsidRPr="00FC1F83">
              <w:rPr>
                <w:rFonts w:ascii="Times New Roman" w:eastAsia="Calibri" w:hAnsi="Times New Roman" w:cs="Times New Roman"/>
                <w:bCs/>
                <w:color w:val="000000" w:themeColor="text1"/>
                <w:sz w:val="24"/>
                <w:szCs w:val="24"/>
              </w:rPr>
              <w:t>– 2D</w:t>
            </w:r>
          </w:p>
        </w:tc>
        <w:tc>
          <w:tcPr>
            <w:tcW w:w="3118" w:type="dxa"/>
            <w:gridSpan w:val="2"/>
          </w:tcPr>
          <w:p w:rsidR="00AA592E" w:rsidRPr="00FC1F83" w:rsidRDefault="00B05D78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chlegel &amp;</w:t>
            </w:r>
            <w:r w:rsidR="00F70815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Schlegel, 1989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B – 3B</w:t>
            </w:r>
          </w:p>
        </w:tc>
        <w:tc>
          <w:tcPr>
            <w:tcW w:w="2128" w:type="dxa"/>
          </w:tcPr>
          <w:p w:rsidR="00AA592E" w:rsidRPr="00FC1F83" w:rsidRDefault="00F1487C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B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– 2D</w:t>
            </w:r>
          </w:p>
        </w:tc>
        <w:tc>
          <w:tcPr>
            <w:tcW w:w="3118" w:type="dxa"/>
            <w:gridSpan w:val="2"/>
          </w:tcPr>
          <w:p w:rsidR="00AA592E" w:rsidRPr="00FC1F83" w:rsidRDefault="00F1487C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ange et al., 1987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– 4B</w:t>
            </w:r>
          </w:p>
        </w:tc>
        <w:tc>
          <w:tcPr>
            <w:tcW w:w="2128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– 6B</w:t>
            </w:r>
          </w:p>
        </w:tc>
        <w:tc>
          <w:tcPr>
            <w:tcW w:w="2128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361D" w:rsidRPr="00FC1F83" w:rsidTr="00546668">
        <w:tc>
          <w:tcPr>
            <w:tcW w:w="2830" w:type="dxa"/>
          </w:tcPr>
          <w:p w:rsidR="000A361D" w:rsidRPr="00FC1F83" w:rsidRDefault="000A361D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5B-7B</w:t>
            </w:r>
          </w:p>
        </w:tc>
        <w:tc>
          <w:tcPr>
            <w:tcW w:w="2128" w:type="dxa"/>
          </w:tcPr>
          <w:p w:rsidR="000A361D" w:rsidRPr="00FC1F83" w:rsidRDefault="00F70815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</w:t>
            </w:r>
            <w:r w:rsidRPr="00FC1F83"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val="en-US"/>
              </w:rPr>
              <w:t xml:space="preserve"> 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– 3D</w:t>
            </w:r>
          </w:p>
        </w:tc>
        <w:tc>
          <w:tcPr>
            <w:tcW w:w="3118" w:type="dxa"/>
            <w:gridSpan w:val="2"/>
          </w:tcPr>
          <w:p w:rsidR="000A361D" w:rsidRPr="00FC1F83" w:rsidRDefault="00F70815" w:rsidP="00B05D7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chlegel</w:t>
            </w:r>
            <w:r w:rsidR="00B05D78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&amp;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chlegel, 1989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 – 7B</w:t>
            </w:r>
          </w:p>
        </w:tc>
        <w:tc>
          <w:tcPr>
            <w:tcW w:w="2128" w:type="dxa"/>
          </w:tcPr>
          <w:p w:rsidR="00AA592E" w:rsidRPr="00FC1F83" w:rsidRDefault="00F70815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 – 7B</w:t>
            </w:r>
          </w:p>
        </w:tc>
        <w:tc>
          <w:tcPr>
            <w:tcW w:w="3118" w:type="dxa"/>
            <w:gridSpan w:val="2"/>
          </w:tcPr>
          <w:p w:rsidR="00AA592E" w:rsidRPr="00FC1F83" w:rsidRDefault="005D311A" w:rsidP="006D08B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ier et al., 1974</w:t>
            </w:r>
            <w:r w:rsidR="00F95B8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</w:t>
            </w:r>
            <w:r w:rsidR="004B7475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Vega</w:t>
            </w:r>
            <w:r w:rsidR="006D08B1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&amp;</w:t>
            </w:r>
            <w:r w:rsidR="004B7475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4B7475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agadena</w:t>
            </w:r>
            <w:proofErr w:type="spellEnd"/>
            <w:r w:rsidR="004B7475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 1983;</w:t>
            </w:r>
            <w:r w:rsidR="00F95B8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="0007620C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li</w:t>
            </w:r>
            <w:r w:rsidR="00F95B8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et al., 1994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B – 7B</w:t>
            </w:r>
          </w:p>
        </w:tc>
        <w:tc>
          <w:tcPr>
            <w:tcW w:w="2128" w:type="dxa"/>
          </w:tcPr>
          <w:p w:rsidR="00AA592E" w:rsidRPr="00FC1F83" w:rsidRDefault="005F29A8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B</w:t>
            </w:r>
            <w:r w:rsidRPr="00FC1F83">
              <w:rPr>
                <w:rFonts w:ascii="Times New Roman" w:eastAsia="Calibri" w:hAnsi="Times New Roman" w:cs="Times New Roman"/>
                <w:bCs/>
                <w:color w:val="FF0000"/>
                <w:sz w:val="24"/>
                <w:szCs w:val="24"/>
                <w:lang w:val="en-US"/>
              </w:rPr>
              <w:t xml:space="preserve"> 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– 6B</w:t>
            </w:r>
          </w:p>
        </w:tc>
        <w:tc>
          <w:tcPr>
            <w:tcW w:w="3118" w:type="dxa"/>
            <w:gridSpan w:val="2"/>
          </w:tcPr>
          <w:p w:rsidR="00AA592E" w:rsidRPr="00FC1F83" w:rsidRDefault="005F29A8" w:rsidP="006D08B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Nakata et al., 1993; Taketa et al.,1993</w:t>
            </w:r>
            <w:r w:rsidR="00F95B8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; </w:t>
            </w:r>
            <w:r w:rsidR="0007620C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Ali</w:t>
            </w:r>
            <w:r w:rsidR="00F95B8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.,</w:t>
            </w:r>
            <w:r w:rsidR="006D08B1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992,</w:t>
            </w:r>
            <w:r w:rsidR="00F95B8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994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B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– 6B</w:t>
            </w:r>
          </w:p>
        </w:tc>
        <w:tc>
          <w:tcPr>
            <w:tcW w:w="2128" w:type="dxa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AA592E" w:rsidRPr="00FC1F83" w:rsidRDefault="00AA592E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361D" w:rsidRPr="00FC1F83" w:rsidTr="00546668">
        <w:tc>
          <w:tcPr>
            <w:tcW w:w="2830" w:type="dxa"/>
          </w:tcPr>
          <w:p w:rsidR="000A361D" w:rsidRPr="00FC1F83" w:rsidRDefault="000A361D" w:rsidP="00AA5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0A361D" w:rsidRPr="00FC1F83" w:rsidRDefault="000A361D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B – 7B</w:t>
            </w:r>
          </w:p>
        </w:tc>
        <w:tc>
          <w:tcPr>
            <w:tcW w:w="2128" w:type="dxa"/>
          </w:tcPr>
          <w:p w:rsidR="000A361D" w:rsidRPr="00FC1F83" w:rsidRDefault="004B6B78" w:rsidP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B – 7B</w:t>
            </w:r>
          </w:p>
        </w:tc>
        <w:tc>
          <w:tcPr>
            <w:tcW w:w="3118" w:type="dxa"/>
            <w:gridSpan w:val="2"/>
          </w:tcPr>
          <w:p w:rsidR="000A361D" w:rsidRPr="00FC1F83" w:rsidRDefault="005F29A8" w:rsidP="00F1487C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ier et al., 1974</w:t>
            </w:r>
            <w:r w:rsidR="00F1487C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; </w:t>
            </w:r>
            <w:r w:rsidR="0085603B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Jewell, 1979; </w:t>
            </w:r>
            <w:r w:rsidR="00F1487C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ange et al., 1987</w:t>
            </w:r>
          </w:p>
        </w:tc>
      </w:tr>
      <w:tr w:rsidR="00AA592E" w:rsidRPr="00FC1F83" w:rsidTr="00546668">
        <w:tc>
          <w:tcPr>
            <w:tcW w:w="2830" w:type="dxa"/>
          </w:tcPr>
          <w:p w:rsidR="00AA592E" w:rsidRPr="00FC1F83" w:rsidRDefault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0" w:type="dxa"/>
          </w:tcPr>
          <w:p w:rsidR="00AA592E" w:rsidRPr="00FC1F83" w:rsidRDefault="00A2099E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dicoccum</w:t>
            </w:r>
            <w:proofErr w:type="spellEnd"/>
          </w:p>
        </w:tc>
        <w:tc>
          <w:tcPr>
            <w:tcW w:w="2128" w:type="dxa"/>
          </w:tcPr>
          <w:p w:rsidR="00AA592E" w:rsidRPr="00FC1F83" w:rsidRDefault="00AA592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AA592E" w:rsidRPr="00FC1F83" w:rsidRDefault="00AA592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7F11" w:rsidRPr="00FC1F83" w:rsidTr="00546668">
        <w:tc>
          <w:tcPr>
            <w:tcW w:w="2830" w:type="dxa"/>
          </w:tcPr>
          <w:p w:rsidR="000A7F11" w:rsidRPr="00FC1F83" w:rsidRDefault="000A7F11" w:rsidP="000A7F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A - 6A</w:t>
            </w:r>
          </w:p>
        </w:tc>
        <w:tc>
          <w:tcPr>
            <w:tcW w:w="2128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416A2" w:rsidRPr="00FC1F83" w:rsidTr="00546668">
        <w:tc>
          <w:tcPr>
            <w:tcW w:w="2830" w:type="dxa"/>
          </w:tcPr>
          <w:p w:rsidR="005416A2" w:rsidRPr="00FC1F83" w:rsidRDefault="005416A2" w:rsidP="005416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5416A2" w:rsidRPr="00FC1F83" w:rsidRDefault="005416A2" w:rsidP="005416A2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 – 6A</w:t>
            </w:r>
          </w:p>
        </w:tc>
        <w:tc>
          <w:tcPr>
            <w:tcW w:w="2128" w:type="dxa"/>
          </w:tcPr>
          <w:p w:rsidR="005416A2" w:rsidRPr="00FC1F83" w:rsidRDefault="005416A2" w:rsidP="005416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5416A2" w:rsidRPr="00FC1F83" w:rsidRDefault="005416A2" w:rsidP="005416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16A2" w:rsidRPr="00FC1F83" w:rsidTr="00546668">
        <w:tc>
          <w:tcPr>
            <w:tcW w:w="2830" w:type="dxa"/>
          </w:tcPr>
          <w:p w:rsidR="005416A2" w:rsidRPr="00FC1F83" w:rsidRDefault="005416A2" w:rsidP="005416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5416A2" w:rsidRPr="00FC1F83" w:rsidRDefault="005416A2" w:rsidP="005416A2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5416A2" w:rsidRPr="00FC1F83" w:rsidRDefault="005416A2" w:rsidP="005416A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A - 1B</w:t>
            </w:r>
          </w:p>
        </w:tc>
        <w:tc>
          <w:tcPr>
            <w:tcW w:w="3118" w:type="dxa"/>
            <w:gridSpan w:val="2"/>
          </w:tcPr>
          <w:p w:rsidR="005416A2" w:rsidRPr="00FC1F83" w:rsidRDefault="005416A2" w:rsidP="00083D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ng</w:t>
            </w:r>
            <w:r w:rsidR="00083D8D" w:rsidRPr="00FC1F83">
              <w:rPr>
                <w:rFonts w:ascii="Times New Roman" w:hAnsi="Times New Roman" w:cs="Times New Roman"/>
                <w:sz w:val="24"/>
                <w:szCs w:val="24"/>
                <w:lang w:val="ru-RU"/>
              </w:rPr>
              <w:t xml:space="preserve"> &amp;</w:t>
            </w: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ao, 1993</w:t>
            </w:r>
          </w:p>
        </w:tc>
      </w:tr>
      <w:tr w:rsidR="000A7F11" w:rsidRPr="00FC1F83" w:rsidTr="00546668">
        <w:tc>
          <w:tcPr>
            <w:tcW w:w="2830" w:type="dxa"/>
          </w:tcPr>
          <w:p w:rsidR="000A7F11" w:rsidRPr="00FC1F83" w:rsidRDefault="000A7F11" w:rsidP="000A7F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A – 4B</w:t>
            </w:r>
          </w:p>
        </w:tc>
        <w:tc>
          <w:tcPr>
            <w:tcW w:w="2128" w:type="dxa"/>
          </w:tcPr>
          <w:p w:rsidR="000A7F11" w:rsidRPr="00FC1F83" w:rsidRDefault="00F70815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A-6A-7B</w:t>
            </w:r>
          </w:p>
        </w:tc>
        <w:tc>
          <w:tcPr>
            <w:tcW w:w="3118" w:type="dxa"/>
            <w:gridSpan w:val="2"/>
          </w:tcPr>
          <w:p w:rsidR="000A7F11" w:rsidRPr="00FC1F83" w:rsidRDefault="00F70815" w:rsidP="00B05D7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chlegel</w:t>
            </w:r>
            <w:r w:rsidR="00B05D78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&amp;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chlegel, 1989</w:t>
            </w:r>
          </w:p>
        </w:tc>
      </w:tr>
      <w:tr w:rsidR="005416A2" w:rsidRPr="00FC1F83" w:rsidTr="00546668">
        <w:tc>
          <w:tcPr>
            <w:tcW w:w="2830" w:type="dxa"/>
          </w:tcPr>
          <w:p w:rsidR="005416A2" w:rsidRPr="00FC1F83" w:rsidRDefault="005416A2" w:rsidP="000A7F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5416A2" w:rsidRPr="00FC1F83" w:rsidRDefault="005416A2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5416A2" w:rsidRPr="00FC1F83" w:rsidRDefault="005416A2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A-5A-7B</w:t>
            </w:r>
          </w:p>
        </w:tc>
        <w:tc>
          <w:tcPr>
            <w:tcW w:w="3118" w:type="dxa"/>
            <w:gridSpan w:val="2"/>
          </w:tcPr>
          <w:p w:rsidR="005416A2" w:rsidRPr="00FC1F83" w:rsidRDefault="008F1BBC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Liu</w:t>
            </w:r>
            <w:r w:rsidR="00E83777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, 1992;</w:t>
            </w:r>
          </w:p>
        </w:tc>
      </w:tr>
      <w:tr w:rsidR="000A7F11" w:rsidRPr="00FC1F83" w:rsidTr="00546668">
        <w:tc>
          <w:tcPr>
            <w:tcW w:w="2830" w:type="dxa"/>
          </w:tcPr>
          <w:p w:rsidR="000A7F11" w:rsidRPr="00FC1F83" w:rsidRDefault="000A7F11" w:rsidP="000A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 et al., 2007</w:t>
            </w:r>
          </w:p>
        </w:tc>
        <w:tc>
          <w:tcPr>
            <w:tcW w:w="1700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7A – 5B</w:t>
            </w:r>
          </w:p>
        </w:tc>
        <w:tc>
          <w:tcPr>
            <w:tcW w:w="2128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7F11" w:rsidRPr="00FC1F83" w:rsidTr="00546668">
        <w:tc>
          <w:tcPr>
            <w:tcW w:w="2830" w:type="dxa"/>
          </w:tcPr>
          <w:p w:rsidR="000A7F11" w:rsidRPr="00FC1F83" w:rsidRDefault="000A7F11" w:rsidP="000A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B – 4B</w:t>
            </w:r>
          </w:p>
        </w:tc>
        <w:tc>
          <w:tcPr>
            <w:tcW w:w="2128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7F11" w:rsidRPr="00FC1F83" w:rsidTr="00546668">
        <w:tc>
          <w:tcPr>
            <w:tcW w:w="2830" w:type="dxa"/>
          </w:tcPr>
          <w:p w:rsidR="000A7F11" w:rsidRPr="00FC1F83" w:rsidRDefault="000A7F11" w:rsidP="000A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B – 6B</w:t>
            </w:r>
          </w:p>
        </w:tc>
        <w:tc>
          <w:tcPr>
            <w:tcW w:w="2128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A7F11" w:rsidRPr="00FC1F83" w:rsidTr="00546668">
        <w:tc>
          <w:tcPr>
            <w:tcW w:w="2830" w:type="dxa"/>
          </w:tcPr>
          <w:p w:rsidR="000A7F11" w:rsidRPr="00FC1F83" w:rsidRDefault="000A7F11" w:rsidP="000A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B – 6B</w:t>
            </w:r>
          </w:p>
        </w:tc>
        <w:tc>
          <w:tcPr>
            <w:tcW w:w="2128" w:type="dxa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0A7F11" w:rsidRPr="00FC1F83" w:rsidRDefault="000A7F11" w:rsidP="000A7F1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B6B78" w:rsidRPr="00FC1F83" w:rsidTr="00546668">
        <w:tc>
          <w:tcPr>
            <w:tcW w:w="2830" w:type="dxa"/>
          </w:tcPr>
          <w:p w:rsidR="004B6B78" w:rsidRPr="00FC1F83" w:rsidRDefault="004B6B78" w:rsidP="004B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2007</w:t>
            </w:r>
          </w:p>
        </w:tc>
        <w:tc>
          <w:tcPr>
            <w:tcW w:w="1700" w:type="dxa"/>
          </w:tcPr>
          <w:p w:rsidR="004B6B78" w:rsidRPr="00FC1F83" w:rsidRDefault="004B6B78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B – 7B</w:t>
            </w:r>
          </w:p>
        </w:tc>
        <w:tc>
          <w:tcPr>
            <w:tcW w:w="2128" w:type="dxa"/>
          </w:tcPr>
          <w:p w:rsidR="004B6B78" w:rsidRPr="00FC1F83" w:rsidRDefault="004B6B78" w:rsidP="004B6B7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6B – 7B</w:t>
            </w:r>
          </w:p>
        </w:tc>
        <w:tc>
          <w:tcPr>
            <w:tcW w:w="3118" w:type="dxa"/>
            <w:gridSpan w:val="2"/>
          </w:tcPr>
          <w:p w:rsidR="004B6B78" w:rsidRPr="00FC1F83" w:rsidRDefault="004B6B78" w:rsidP="00B05D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chlegel</w:t>
            </w:r>
            <w:r w:rsidR="00B05D78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&amp;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chlegel, 1989</w:t>
            </w:r>
          </w:p>
        </w:tc>
      </w:tr>
      <w:tr w:rsidR="004B6B78" w:rsidRPr="00FC1F83" w:rsidTr="00546668">
        <w:tc>
          <w:tcPr>
            <w:tcW w:w="2830" w:type="dxa"/>
          </w:tcPr>
          <w:p w:rsidR="004B6B78" w:rsidRPr="00FC1F83" w:rsidRDefault="004B6B78" w:rsidP="004B6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4B6B78" w:rsidRPr="00FC1F83" w:rsidRDefault="004B6B78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4B6B78" w:rsidRPr="00FC1F83" w:rsidRDefault="004B6B78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B – 1D</w:t>
            </w:r>
          </w:p>
        </w:tc>
        <w:tc>
          <w:tcPr>
            <w:tcW w:w="3118" w:type="dxa"/>
            <w:gridSpan w:val="2"/>
          </w:tcPr>
          <w:p w:rsidR="004B6B78" w:rsidRPr="00FC1F83" w:rsidRDefault="004B6B78" w:rsidP="00B05D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chlegel</w:t>
            </w:r>
            <w:r w:rsidR="00B05D78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&amp;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chlegel, 1989</w:t>
            </w:r>
          </w:p>
        </w:tc>
      </w:tr>
      <w:tr w:rsidR="004B6B78" w:rsidRPr="00FC1F83" w:rsidTr="00546668">
        <w:tc>
          <w:tcPr>
            <w:tcW w:w="2830" w:type="dxa"/>
          </w:tcPr>
          <w:p w:rsidR="004B6B78" w:rsidRPr="00FC1F83" w:rsidRDefault="004B6B78" w:rsidP="004B6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4B6B78" w:rsidRPr="00FC1F83" w:rsidRDefault="004B6B78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4B6B78" w:rsidRPr="00FC1F83" w:rsidRDefault="004B6B78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B – 2D</w:t>
            </w:r>
          </w:p>
        </w:tc>
        <w:tc>
          <w:tcPr>
            <w:tcW w:w="3118" w:type="dxa"/>
            <w:gridSpan w:val="2"/>
          </w:tcPr>
          <w:p w:rsidR="004B6B78" w:rsidRPr="00FC1F83" w:rsidRDefault="00B05D78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Schlegel &amp;</w:t>
            </w:r>
            <w:r w:rsidR="004B6B78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Schlegel, 1989</w:t>
            </w:r>
          </w:p>
        </w:tc>
      </w:tr>
      <w:tr w:rsidR="005416A2" w:rsidRPr="00FC1F83" w:rsidTr="00546668">
        <w:tc>
          <w:tcPr>
            <w:tcW w:w="2830" w:type="dxa"/>
          </w:tcPr>
          <w:p w:rsidR="005416A2" w:rsidRPr="00FC1F83" w:rsidRDefault="005416A2" w:rsidP="004B6B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5416A2" w:rsidRPr="00BF3164" w:rsidRDefault="005416A2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5416A2" w:rsidRPr="00FC1F83" w:rsidRDefault="005416A2" w:rsidP="004B6B78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5416A2" w:rsidRPr="00FC1F83" w:rsidRDefault="005416A2" w:rsidP="004B6B78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C3F7B" w:rsidRPr="00FC1F83" w:rsidTr="00372D7B">
        <w:tc>
          <w:tcPr>
            <w:tcW w:w="2830" w:type="dxa"/>
            <w:vAlign w:val="center"/>
          </w:tcPr>
          <w:p w:rsidR="00BC3F7B" w:rsidRPr="00FC1F83" w:rsidRDefault="00BC3F7B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1700" w:type="dxa"/>
            <w:vAlign w:val="center"/>
          </w:tcPr>
          <w:p w:rsidR="00BC3F7B" w:rsidRPr="00BF3164" w:rsidRDefault="00BC3F7B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romosome in</w:t>
            </w:r>
          </w:p>
          <w:p w:rsidR="00BC3F7B" w:rsidRPr="00BF3164" w:rsidRDefault="00BC3F7B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etraploid wheat</w:t>
            </w:r>
          </w:p>
        </w:tc>
        <w:tc>
          <w:tcPr>
            <w:tcW w:w="2128" w:type="dxa"/>
            <w:vAlign w:val="center"/>
          </w:tcPr>
          <w:p w:rsidR="00BC3F7B" w:rsidRPr="00FC1F83" w:rsidRDefault="00BC3F7B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romosome in common wheat</w:t>
            </w:r>
          </w:p>
        </w:tc>
        <w:tc>
          <w:tcPr>
            <w:tcW w:w="3118" w:type="dxa"/>
            <w:gridSpan w:val="2"/>
            <w:vAlign w:val="center"/>
          </w:tcPr>
          <w:p w:rsidR="00BC3F7B" w:rsidRPr="00FC1F83" w:rsidRDefault="00BC3F7B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T. carthlicum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A – 4B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1" w:name="_Hlk68609411"/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BF316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turanicum</w:t>
            </w:r>
            <w:proofErr w:type="spellEnd"/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bookmarkEnd w:id="1"/>
      <w:tr w:rsidR="00B103CE" w:rsidRPr="00FC1F83" w:rsidTr="00546668">
        <w:tc>
          <w:tcPr>
            <w:tcW w:w="2830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B – 7B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BF3164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araraticum</w:t>
            </w:r>
            <w:proofErr w:type="spellEnd"/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8D73C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ru-RU"/>
              </w:rPr>
            </w:pP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.,</w:t>
            </w:r>
            <w:r w:rsidR="000A02F3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99</w:t>
            </w:r>
            <w:r w:rsidR="008D73CD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ru-RU"/>
              </w:rPr>
              <w:t>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A – 6A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0A0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</w:t>
            </w:r>
            <w:r w:rsidR="008D73CD"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A – 7A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0A02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="008D73CD"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A – 4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E7767" w:rsidRPr="00FC1F83" w:rsidTr="00546668">
        <w:tc>
          <w:tcPr>
            <w:tcW w:w="2830" w:type="dxa"/>
          </w:tcPr>
          <w:p w:rsidR="009E7767" w:rsidRPr="00FC1F83" w:rsidRDefault="009E7767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, 1986</w:t>
            </w:r>
            <w:r w:rsidR="00402149" w:rsidRPr="00FC1F8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0" w:type="dxa"/>
          </w:tcPr>
          <w:p w:rsidR="009E7767" w:rsidRPr="00BF3164" w:rsidRDefault="009E7767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At-4G</w:t>
            </w:r>
          </w:p>
        </w:tc>
        <w:tc>
          <w:tcPr>
            <w:tcW w:w="2128" w:type="dxa"/>
          </w:tcPr>
          <w:p w:rsidR="009E7767" w:rsidRPr="00FC1F83" w:rsidRDefault="009E7767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9E7767" w:rsidRPr="00FC1F83" w:rsidRDefault="009E7767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A – 6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0A02F3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A – 7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 – 1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0A02F3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 – 3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572BD" w:rsidRPr="00FC1F83" w:rsidTr="00546668">
        <w:tc>
          <w:tcPr>
            <w:tcW w:w="2830" w:type="dxa"/>
          </w:tcPr>
          <w:p w:rsidR="00D572BD" w:rsidRPr="00FC1F83" w:rsidRDefault="00D572B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, 1986</w:t>
            </w:r>
          </w:p>
        </w:tc>
        <w:tc>
          <w:tcPr>
            <w:tcW w:w="1700" w:type="dxa"/>
          </w:tcPr>
          <w:p w:rsidR="00D572BD" w:rsidRPr="00BF3164" w:rsidRDefault="00D572BD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t–3G</w:t>
            </w:r>
          </w:p>
        </w:tc>
        <w:tc>
          <w:tcPr>
            <w:tcW w:w="2128" w:type="dxa"/>
          </w:tcPr>
          <w:p w:rsidR="00D572BD" w:rsidRPr="00FC1F83" w:rsidRDefault="00D572BD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D572BD" w:rsidRPr="00FC1F83" w:rsidRDefault="00D572BD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 – 6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0A02F3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 – 7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D572BD" w:rsidRPr="00FC1F83" w:rsidTr="00546668">
        <w:tc>
          <w:tcPr>
            <w:tcW w:w="2830" w:type="dxa"/>
          </w:tcPr>
          <w:p w:rsidR="00D572BD" w:rsidRPr="00FC1F83" w:rsidRDefault="00D572B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bCs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bCs/>
                <w:sz w:val="24"/>
                <w:szCs w:val="24"/>
              </w:rPr>
              <w:t>, 1986</w:t>
            </w:r>
          </w:p>
        </w:tc>
        <w:tc>
          <w:tcPr>
            <w:tcW w:w="1700" w:type="dxa"/>
          </w:tcPr>
          <w:p w:rsidR="00D572BD" w:rsidRPr="00BF3164" w:rsidRDefault="00D572BD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t–7G</w:t>
            </w:r>
          </w:p>
        </w:tc>
        <w:tc>
          <w:tcPr>
            <w:tcW w:w="2128" w:type="dxa"/>
          </w:tcPr>
          <w:p w:rsidR="00D572BD" w:rsidRPr="00FC1F83" w:rsidRDefault="00D572BD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D572BD" w:rsidRPr="00FC1F83" w:rsidRDefault="00D572BD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A – 4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0A02F3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A – 3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A – 7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401DA1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1986; </w:t>
            </w:r>
            <w:proofErr w:type="spellStart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G – 2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G – 3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9E7767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1986; </w:t>
            </w:r>
            <w:proofErr w:type="spellStart"/>
            <w:r w:rsidR="000A02F3"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="000A02F3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G -  4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401DA1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1986; </w:t>
            </w:r>
            <w:proofErr w:type="spellStart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G – 5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G – 4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E7767" w:rsidRPr="00FC1F83" w:rsidTr="00546668">
        <w:tc>
          <w:tcPr>
            <w:tcW w:w="2830" w:type="dxa"/>
          </w:tcPr>
          <w:p w:rsidR="009E7767" w:rsidRPr="00FC1F83" w:rsidRDefault="009E7767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, 1986</w:t>
            </w:r>
          </w:p>
        </w:tc>
        <w:tc>
          <w:tcPr>
            <w:tcW w:w="1700" w:type="dxa"/>
          </w:tcPr>
          <w:p w:rsidR="009E7767" w:rsidRPr="00BF3164" w:rsidRDefault="009E7767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G-4G-6G</w:t>
            </w:r>
          </w:p>
        </w:tc>
        <w:tc>
          <w:tcPr>
            <w:tcW w:w="2128" w:type="dxa"/>
          </w:tcPr>
          <w:p w:rsidR="009E7767" w:rsidRPr="00FC1F83" w:rsidRDefault="009E7767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9E7767" w:rsidRPr="00FC1F83" w:rsidRDefault="009E7767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9E7767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1986; </w:t>
            </w:r>
            <w:proofErr w:type="spellStart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G – 6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8D73CD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G – 7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9E7767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1986; </w:t>
            </w:r>
            <w:proofErr w:type="spellStart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G – 4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D572BD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1986; </w:t>
            </w:r>
            <w:proofErr w:type="spellStart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G – 6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B103CE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5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G – 7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D572BD" w:rsidP="000A0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, 1986</w:t>
            </w:r>
            <w:r w:rsidR="000A02F3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Badaeva et al., </w:t>
            </w:r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G – 5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401DA1" w:rsidP="00B103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1986; </w:t>
            </w:r>
            <w:proofErr w:type="spellStart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>Badaeva</w:t>
            </w:r>
            <w:proofErr w:type="spellEnd"/>
            <w:r w:rsidR="008D73CD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G – 6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103CE" w:rsidRPr="00FC1F83" w:rsidTr="00546668">
        <w:tc>
          <w:tcPr>
            <w:tcW w:w="2830" w:type="dxa"/>
          </w:tcPr>
          <w:p w:rsidR="00B103CE" w:rsidRPr="00FC1F83" w:rsidRDefault="009E7767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1986; </w:t>
            </w:r>
            <w:r w:rsidR="00B103CE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Badaeva et al.,</w:t>
            </w:r>
            <w:r w:rsidR="000A02F3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B103CE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9</w:t>
            </w:r>
            <w:r w:rsidR="008D73CD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3</w:t>
            </w:r>
          </w:p>
        </w:tc>
        <w:tc>
          <w:tcPr>
            <w:tcW w:w="1700" w:type="dxa"/>
          </w:tcPr>
          <w:p w:rsidR="00B103CE" w:rsidRPr="00BF3164" w:rsidRDefault="00B103CE" w:rsidP="00B103CE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BF3164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G – 7G</w:t>
            </w:r>
          </w:p>
        </w:tc>
        <w:tc>
          <w:tcPr>
            <w:tcW w:w="2128" w:type="dxa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</w:tcPr>
          <w:p w:rsidR="00B103CE" w:rsidRPr="00FC1F83" w:rsidRDefault="00B103CE" w:rsidP="00B103C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55D62" w:rsidRPr="00FC1F83" w:rsidTr="00372D7B">
        <w:tc>
          <w:tcPr>
            <w:tcW w:w="2830" w:type="dxa"/>
            <w:vAlign w:val="center"/>
          </w:tcPr>
          <w:p w:rsidR="00455D62" w:rsidRPr="00FC1F83" w:rsidRDefault="00372D7B" w:rsidP="00372D7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lastRenderedPageBreak/>
              <w:t>References</w:t>
            </w:r>
          </w:p>
        </w:tc>
        <w:tc>
          <w:tcPr>
            <w:tcW w:w="1700" w:type="dxa"/>
            <w:vAlign w:val="center"/>
          </w:tcPr>
          <w:p w:rsidR="00455D62" w:rsidRPr="00FC1F83" w:rsidRDefault="00455D62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romosome in</w:t>
            </w:r>
          </w:p>
          <w:p w:rsidR="00455D62" w:rsidRPr="00FC1F83" w:rsidRDefault="00455D62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tetraploid wheat</w:t>
            </w:r>
          </w:p>
        </w:tc>
        <w:tc>
          <w:tcPr>
            <w:tcW w:w="2266" w:type="dxa"/>
            <w:gridSpan w:val="2"/>
            <w:vAlign w:val="center"/>
          </w:tcPr>
          <w:p w:rsidR="00455D62" w:rsidRPr="00FC1F83" w:rsidRDefault="00455D62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Chromosome in common wheat</w:t>
            </w:r>
          </w:p>
        </w:tc>
        <w:tc>
          <w:tcPr>
            <w:tcW w:w="2980" w:type="dxa"/>
            <w:vAlign w:val="center"/>
          </w:tcPr>
          <w:p w:rsidR="00455D62" w:rsidRPr="00FC1F83" w:rsidRDefault="00455D62" w:rsidP="00372D7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7942E4" w:rsidRPr="00FC1F83" w:rsidTr="004B6B78">
        <w:tc>
          <w:tcPr>
            <w:tcW w:w="283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aethiopicum</w:t>
            </w:r>
            <w:proofErr w:type="spellEnd"/>
          </w:p>
        </w:tc>
        <w:tc>
          <w:tcPr>
            <w:tcW w:w="2266" w:type="dxa"/>
            <w:gridSpan w:val="2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7942E4" w:rsidRPr="00FC1F83" w:rsidTr="004B6B78">
        <w:tc>
          <w:tcPr>
            <w:tcW w:w="283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Kawahara &amp; Taketa, 2000; </w:t>
            </w:r>
            <w:proofErr w:type="spellStart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A – 4B</w:t>
            </w:r>
          </w:p>
        </w:tc>
        <w:tc>
          <w:tcPr>
            <w:tcW w:w="2266" w:type="dxa"/>
            <w:gridSpan w:val="2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942E4" w:rsidRPr="00FC1F83" w:rsidTr="004B6B78">
        <w:tc>
          <w:tcPr>
            <w:tcW w:w="2830" w:type="dxa"/>
          </w:tcPr>
          <w:p w:rsidR="007942E4" w:rsidRPr="00FC1F83" w:rsidRDefault="007942E4" w:rsidP="0079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2A-2B-4B </w:t>
            </w:r>
          </w:p>
        </w:tc>
        <w:tc>
          <w:tcPr>
            <w:tcW w:w="2266" w:type="dxa"/>
            <w:gridSpan w:val="2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942E4" w:rsidRPr="00FC1F83" w:rsidTr="004B6B78">
        <w:tc>
          <w:tcPr>
            <w:tcW w:w="2830" w:type="dxa"/>
          </w:tcPr>
          <w:p w:rsidR="007942E4" w:rsidRPr="00FC1F83" w:rsidRDefault="007942E4" w:rsidP="0079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wahara &amp; Taketa, 2000</w:t>
            </w:r>
          </w:p>
        </w:tc>
        <w:tc>
          <w:tcPr>
            <w:tcW w:w="1700" w:type="dxa"/>
          </w:tcPr>
          <w:p w:rsidR="007942E4" w:rsidRPr="00FC1F83" w:rsidRDefault="007942E4" w:rsidP="0079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A inversion</w:t>
            </w:r>
          </w:p>
        </w:tc>
        <w:tc>
          <w:tcPr>
            <w:tcW w:w="2266" w:type="dxa"/>
            <w:gridSpan w:val="2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942E4" w:rsidRPr="00FC1F83" w:rsidTr="004B6B78">
        <w:tc>
          <w:tcPr>
            <w:tcW w:w="2830" w:type="dxa"/>
          </w:tcPr>
          <w:p w:rsidR="007942E4" w:rsidRPr="00FC1F83" w:rsidRDefault="007942E4" w:rsidP="0079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wahara &amp; Taketa, 2000; </w:t>
            </w: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B – 6B</w:t>
            </w:r>
          </w:p>
        </w:tc>
        <w:tc>
          <w:tcPr>
            <w:tcW w:w="2266" w:type="dxa"/>
            <w:gridSpan w:val="2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942E4" w:rsidRPr="00FC1F83" w:rsidTr="004B6B78">
        <w:tc>
          <w:tcPr>
            <w:tcW w:w="2830" w:type="dxa"/>
          </w:tcPr>
          <w:p w:rsidR="007942E4" w:rsidRPr="00FC1F83" w:rsidRDefault="007942E4" w:rsidP="00794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Taket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, 2000</w:t>
            </w:r>
          </w:p>
        </w:tc>
        <w:tc>
          <w:tcPr>
            <w:tcW w:w="1700" w:type="dxa"/>
          </w:tcPr>
          <w:p w:rsidR="007942E4" w:rsidRPr="00FC1F83" w:rsidRDefault="007942E4" w:rsidP="007942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b/>
                <w:sz w:val="24"/>
                <w:szCs w:val="24"/>
              </w:rPr>
              <w:t>4B-2A-2B ct</w:t>
            </w:r>
          </w:p>
        </w:tc>
        <w:tc>
          <w:tcPr>
            <w:tcW w:w="2266" w:type="dxa"/>
            <w:gridSpan w:val="2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942E4" w:rsidRPr="00FC1F83" w:rsidTr="004B6B78">
        <w:tc>
          <w:tcPr>
            <w:tcW w:w="2830" w:type="dxa"/>
          </w:tcPr>
          <w:p w:rsidR="007942E4" w:rsidRPr="00FC1F83" w:rsidRDefault="007942E4" w:rsidP="007942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wahara &amp; Taketa, 2000; </w:t>
            </w: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aev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7</w:t>
            </w:r>
          </w:p>
        </w:tc>
        <w:tc>
          <w:tcPr>
            <w:tcW w:w="170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B – 6B</w:t>
            </w:r>
          </w:p>
        </w:tc>
        <w:tc>
          <w:tcPr>
            <w:tcW w:w="2266" w:type="dxa"/>
            <w:gridSpan w:val="2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7942E4" w:rsidRPr="00FC1F83" w:rsidRDefault="007942E4" w:rsidP="007942E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55D62" w:rsidRPr="00FC1F83" w:rsidTr="004B6B78">
        <w:tc>
          <w:tcPr>
            <w:tcW w:w="2830" w:type="dxa"/>
          </w:tcPr>
          <w:p w:rsidR="00455D62" w:rsidRPr="00FC1F83" w:rsidRDefault="00455D62" w:rsidP="00295787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:rsidR="00455D62" w:rsidRPr="00FC1F83" w:rsidRDefault="00FF1152" w:rsidP="00295787">
            <w:pPr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 xml:space="preserve">T. </w:t>
            </w:r>
            <w:proofErr w:type="spellStart"/>
            <w:r w:rsidRPr="00FC1F8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  <w:lang w:val="en-US"/>
              </w:rPr>
              <w:t>timopheevii</w:t>
            </w:r>
            <w:proofErr w:type="spellEnd"/>
          </w:p>
        </w:tc>
        <w:tc>
          <w:tcPr>
            <w:tcW w:w="2266" w:type="dxa"/>
            <w:gridSpan w:val="2"/>
          </w:tcPr>
          <w:p w:rsidR="00455D62" w:rsidRPr="00FC1F83" w:rsidRDefault="00455D62" w:rsidP="00295787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455D62" w:rsidRPr="00FC1F83" w:rsidRDefault="00455D62" w:rsidP="00295787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7DD" w:rsidRPr="00FC1F83" w:rsidTr="004B6B78">
        <w:tc>
          <w:tcPr>
            <w:tcW w:w="2830" w:type="dxa"/>
          </w:tcPr>
          <w:p w:rsidR="00A937DD" w:rsidRPr="00FC1F83" w:rsidRDefault="00A937D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s et al., 2000</w:t>
            </w:r>
          </w:p>
        </w:tc>
        <w:tc>
          <w:tcPr>
            <w:tcW w:w="170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At – 4At</w:t>
            </w:r>
          </w:p>
        </w:tc>
        <w:tc>
          <w:tcPr>
            <w:tcW w:w="2266" w:type="dxa"/>
            <w:gridSpan w:val="2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B5B53" w:rsidRPr="00FC1F83" w:rsidTr="004B6B78">
        <w:tc>
          <w:tcPr>
            <w:tcW w:w="2830" w:type="dxa"/>
          </w:tcPr>
          <w:p w:rsidR="002B5B53" w:rsidRPr="00FC1F83" w:rsidRDefault="002B5B53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na et al., 2006</w:t>
            </w:r>
          </w:p>
        </w:tc>
        <w:tc>
          <w:tcPr>
            <w:tcW w:w="1700" w:type="dxa"/>
          </w:tcPr>
          <w:p w:rsidR="002B5B53" w:rsidRPr="00FC1F83" w:rsidRDefault="002B5B53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At – 6At</w:t>
            </w:r>
          </w:p>
        </w:tc>
        <w:tc>
          <w:tcPr>
            <w:tcW w:w="2266" w:type="dxa"/>
            <w:gridSpan w:val="2"/>
          </w:tcPr>
          <w:p w:rsidR="002B5B53" w:rsidRPr="00FC1F83" w:rsidRDefault="002B5B53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2B5B53" w:rsidRPr="00FC1F83" w:rsidRDefault="002B5B53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7DD" w:rsidRPr="00FC1F83" w:rsidTr="004B6B78">
        <w:tc>
          <w:tcPr>
            <w:tcW w:w="2830" w:type="dxa"/>
          </w:tcPr>
          <w:p w:rsidR="00A937DD" w:rsidRPr="00FC1F83" w:rsidRDefault="00A937D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s et al., 2000</w:t>
            </w:r>
          </w:p>
        </w:tc>
        <w:tc>
          <w:tcPr>
            <w:tcW w:w="170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At – 4G</w:t>
            </w:r>
          </w:p>
        </w:tc>
        <w:tc>
          <w:tcPr>
            <w:tcW w:w="2266" w:type="dxa"/>
            <w:gridSpan w:val="2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7DD" w:rsidRPr="00FC1F83" w:rsidTr="004B6B78">
        <w:tc>
          <w:tcPr>
            <w:tcW w:w="2830" w:type="dxa"/>
          </w:tcPr>
          <w:p w:rsidR="00A937DD" w:rsidRPr="00FC1F83" w:rsidRDefault="00A937D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s et al., 2000</w:t>
            </w:r>
          </w:p>
        </w:tc>
        <w:tc>
          <w:tcPr>
            <w:tcW w:w="170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At – 3G</w:t>
            </w:r>
          </w:p>
        </w:tc>
        <w:tc>
          <w:tcPr>
            <w:tcW w:w="2266" w:type="dxa"/>
            <w:gridSpan w:val="2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7DD" w:rsidRPr="00FC1F83" w:rsidTr="004B6B78">
        <w:tc>
          <w:tcPr>
            <w:tcW w:w="2830" w:type="dxa"/>
          </w:tcPr>
          <w:p w:rsidR="0002544D" w:rsidRPr="00FC1F83" w:rsidRDefault="0002544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ang, Gill 1994;</w:t>
            </w:r>
          </w:p>
          <w:p w:rsidR="00A937DD" w:rsidRPr="00FC1F83" w:rsidRDefault="00A937D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s et al., 2000</w:t>
            </w:r>
          </w:p>
        </w:tc>
        <w:tc>
          <w:tcPr>
            <w:tcW w:w="170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At – 1G</w:t>
            </w:r>
          </w:p>
        </w:tc>
        <w:tc>
          <w:tcPr>
            <w:tcW w:w="2266" w:type="dxa"/>
            <w:gridSpan w:val="2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7DD" w:rsidRPr="00FC1F83" w:rsidTr="004B6B78">
        <w:tc>
          <w:tcPr>
            <w:tcW w:w="2830" w:type="dxa"/>
          </w:tcPr>
          <w:p w:rsidR="00A937DD" w:rsidRPr="00FC1F83" w:rsidRDefault="00A937D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s et al., 2000</w:t>
            </w:r>
          </w:p>
        </w:tc>
        <w:tc>
          <w:tcPr>
            <w:tcW w:w="170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G – 2G</w:t>
            </w:r>
          </w:p>
        </w:tc>
        <w:tc>
          <w:tcPr>
            <w:tcW w:w="2266" w:type="dxa"/>
            <w:gridSpan w:val="2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7DD" w:rsidRPr="00FC1F83" w:rsidTr="004B6B78">
        <w:tc>
          <w:tcPr>
            <w:tcW w:w="2830" w:type="dxa"/>
          </w:tcPr>
          <w:p w:rsidR="0002544D" w:rsidRPr="00FC1F83" w:rsidRDefault="0002544D" w:rsidP="000254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ang, Gill 1994;</w:t>
            </w:r>
          </w:p>
          <w:p w:rsidR="00A937DD" w:rsidRPr="00FC1F83" w:rsidRDefault="00A937D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s et al., 2000</w:t>
            </w:r>
          </w:p>
        </w:tc>
        <w:tc>
          <w:tcPr>
            <w:tcW w:w="170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G – 4G</w:t>
            </w:r>
          </w:p>
        </w:tc>
        <w:tc>
          <w:tcPr>
            <w:tcW w:w="2266" w:type="dxa"/>
            <w:gridSpan w:val="2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A937DD" w:rsidRPr="00FC1F83" w:rsidTr="004B6B78">
        <w:tc>
          <w:tcPr>
            <w:tcW w:w="2830" w:type="dxa"/>
          </w:tcPr>
          <w:p w:rsidR="00A937DD" w:rsidRPr="00FC1F83" w:rsidRDefault="00A937DD" w:rsidP="00A937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s et al., 2000</w:t>
            </w:r>
          </w:p>
        </w:tc>
        <w:tc>
          <w:tcPr>
            <w:tcW w:w="170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G – 6G</w:t>
            </w:r>
          </w:p>
        </w:tc>
        <w:tc>
          <w:tcPr>
            <w:tcW w:w="2266" w:type="dxa"/>
            <w:gridSpan w:val="2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A937DD" w:rsidRPr="00FC1F83" w:rsidRDefault="00A937DD" w:rsidP="00A937D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Emmer </w:t>
            </w: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CE58CF" w:rsidP="00CE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,  1997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1A – 5A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CE58CF" w:rsidP="00CE58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B0292"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 1997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2A - 2B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CE58CF" w:rsidP="006B0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Kawahara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, 1997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2A – 4B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8F1BBC" w:rsidRPr="00FC1F83" w:rsidTr="004B6B78">
        <w:tc>
          <w:tcPr>
            <w:tcW w:w="2830" w:type="dxa"/>
          </w:tcPr>
          <w:p w:rsidR="008F1BBC" w:rsidRPr="00FC1F83" w:rsidRDefault="008F1BBC" w:rsidP="008F1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Naranjo</w:t>
            </w:r>
            <w:proofErr w:type="spellEnd"/>
            <w:r w:rsidRPr="00FC1F83">
              <w:rPr>
                <w:rFonts w:ascii="Times New Roman" w:hAnsi="Times New Roman" w:cs="Times New Roman"/>
                <w:sz w:val="24"/>
                <w:szCs w:val="24"/>
              </w:rPr>
              <w:t xml:space="preserve"> et al., 1988</w:t>
            </w:r>
          </w:p>
        </w:tc>
        <w:tc>
          <w:tcPr>
            <w:tcW w:w="1700" w:type="dxa"/>
          </w:tcPr>
          <w:p w:rsidR="008F1BBC" w:rsidRPr="00E72923" w:rsidRDefault="008F1BBC" w:rsidP="008F1B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923">
              <w:rPr>
                <w:rFonts w:ascii="Times New Roman" w:hAnsi="Times New Roman" w:cs="Times New Roman"/>
                <w:b/>
                <w:sz w:val="24"/>
                <w:szCs w:val="24"/>
              </w:rPr>
              <w:t>4A-5A-7B ct</w:t>
            </w:r>
          </w:p>
        </w:tc>
        <w:tc>
          <w:tcPr>
            <w:tcW w:w="2266" w:type="dxa"/>
            <w:gridSpan w:val="2"/>
          </w:tcPr>
          <w:p w:rsidR="008F1BBC" w:rsidRPr="00E72923" w:rsidRDefault="008F1BBC" w:rsidP="008F1BB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7292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A-5A-7B</w:t>
            </w:r>
          </w:p>
        </w:tc>
        <w:tc>
          <w:tcPr>
            <w:tcW w:w="2980" w:type="dxa"/>
          </w:tcPr>
          <w:p w:rsidR="008F1BBC" w:rsidRPr="00FC1F83" w:rsidRDefault="008F1BBC" w:rsidP="008F1BBC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Liu</w:t>
            </w:r>
            <w:r w:rsidR="0094739F"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et al.</w:t>
            </w:r>
            <w:r w:rsidRPr="00FC1F83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, 1992;</w:t>
            </w: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CE58CF" w:rsidP="00CE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wahara, </w:t>
            </w:r>
            <w:r w:rsidR="006B0292"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7 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A – 5B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CE58CF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wahara, 1997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B – 3B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CE58CF" w:rsidP="00CE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wahara, 1997</w:t>
            </w:r>
            <w:r w:rsidR="006B0292"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B – 4B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CE58CF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wahara, 1997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B – 7B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6B0292" w:rsidRPr="00FC1F83" w:rsidTr="004B6B78">
        <w:tc>
          <w:tcPr>
            <w:tcW w:w="2830" w:type="dxa"/>
          </w:tcPr>
          <w:p w:rsidR="006B0292" w:rsidRPr="00FC1F83" w:rsidRDefault="006B0292" w:rsidP="00CE58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wahara</w:t>
            </w:r>
            <w:r w:rsidR="00CE58CF"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C1F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7 </w:t>
            </w:r>
          </w:p>
        </w:tc>
        <w:tc>
          <w:tcPr>
            <w:tcW w:w="1700" w:type="dxa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F83">
              <w:rPr>
                <w:rFonts w:ascii="Times New Roman" w:hAnsi="Times New Roman" w:cs="Times New Roman"/>
                <w:sz w:val="24"/>
                <w:szCs w:val="24"/>
              </w:rPr>
              <w:t>6B – 7B</w:t>
            </w:r>
          </w:p>
        </w:tc>
        <w:tc>
          <w:tcPr>
            <w:tcW w:w="2266" w:type="dxa"/>
            <w:gridSpan w:val="2"/>
          </w:tcPr>
          <w:p w:rsidR="006B0292" w:rsidRPr="00FC1F83" w:rsidRDefault="006B0292" w:rsidP="006B02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0" w:type="dxa"/>
          </w:tcPr>
          <w:p w:rsidR="006B0292" w:rsidRPr="00FC1F83" w:rsidRDefault="006B0292" w:rsidP="006B029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:rsidR="00853EFB" w:rsidRPr="00853EFB" w:rsidRDefault="00372D7B" w:rsidP="00853EFB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72D7B">
        <w:rPr>
          <w:rFonts w:ascii="Times New Roman" w:hAnsi="Times New Roman" w:cs="Times New Roman"/>
          <w:sz w:val="24"/>
          <w:szCs w:val="24"/>
          <w:lang w:val="en-US"/>
        </w:rPr>
        <w:t xml:space="preserve">1) </w:t>
      </w:r>
      <w:r w:rsidR="00EE390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C3EAF" w:rsidRPr="00EC3EAF">
        <w:rPr>
          <w:rFonts w:ascii="Times New Roman" w:eastAsia="Calibri" w:hAnsi="Times New Roman" w:cs="Times New Roman"/>
          <w:sz w:val="24"/>
          <w:szCs w:val="24"/>
          <w:lang w:val="en"/>
        </w:rPr>
        <w:t xml:space="preserve"> Wheat chromosomes involved in spontaneous intra- and intergenomic translocations </w:t>
      </w:r>
      <w:r w:rsidR="00853EFB" w:rsidRPr="00853EFB">
        <w:rPr>
          <w:rFonts w:ascii="Times New Roman" w:hAnsi="Times New Roman" w:cs="Times New Roman"/>
          <w:sz w:val="24"/>
          <w:szCs w:val="24"/>
          <w:lang w:val="en"/>
        </w:rPr>
        <w:t>both</w:t>
      </w:r>
      <w:r w:rsidR="00FC1F83">
        <w:rPr>
          <w:rFonts w:ascii="Times New Roman" w:hAnsi="Times New Roman" w:cs="Times New Roman"/>
          <w:sz w:val="24"/>
          <w:szCs w:val="24"/>
          <w:lang w:val="en"/>
        </w:rPr>
        <w:t xml:space="preserve"> in</w:t>
      </w:r>
      <w:r w:rsidR="00853EFB" w:rsidRPr="00853EFB">
        <w:rPr>
          <w:rFonts w:ascii="Times New Roman" w:hAnsi="Times New Roman" w:cs="Times New Roman"/>
          <w:sz w:val="24"/>
          <w:szCs w:val="24"/>
          <w:lang w:val="en"/>
        </w:rPr>
        <w:t xml:space="preserve"> cultivated Emmer and in hexaploid wheat, highlighted in bold type.</w:t>
      </w:r>
      <w:r w:rsidR="00853EF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Start w:id="2" w:name="_GoBack"/>
      <w:bookmarkEnd w:id="2"/>
      <w:r w:rsidR="00402149" w:rsidRPr="00853EFB">
        <w:rPr>
          <w:rFonts w:ascii="Times New Roman" w:hAnsi="Times New Roman" w:cs="Times New Roman"/>
          <w:sz w:val="24"/>
          <w:szCs w:val="24"/>
          <w:lang w:val="en-US"/>
        </w:rPr>
        <w:t xml:space="preserve">- Kawahara T., 1986 - </w:t>
      </w:r>
      <w:r w:rsidR="00402149" w:rsidRPr="00853EFB">
        <w:rPr>
          <w:rFonts w:ascii="Times New Roman" w:hAnsi="Times New Roman" w:cs="Times New Roman"/>
          <w:sz w:val="24"/>
          <w:szCs w:val="24"/>
          <w:lang w:val="en"/>
        </w:rPr>
        <w:t>cited in</w:t>
      </w:r>
      <w:r w:rsidR="00402149" w:rsidRPr="00853EF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>Badaeva</w:t>
      </w:r>
      <w:proofErr w:type="spellEnd"/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.D., Gill, B.S., </w:t>
      </w:r>
      <w:proofErr w:type="spellStart"/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>Badaev</w:t>
      </w:r>
      <w:proofErr w:type="spellEnd"/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N.S., Kawahara, T., </w:t>
      </w:r>
      <w:proofErr w:type="spellStart"/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>Filatenko</w:t>
      </w:r>
      <w:proofErr w:type="spellEnd"/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.A. Chromosomal rearrangements and the process of intraspecific diversity in </w:t>
      </w:r>
      <w:r w:rsidR="00402149" w:rsidRPr="00853EFB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Triticum </w:t>
      </w:r>
      <w:proofErr w:type="spellStart"/>
      <w:r w:rsidR="00402149" w:rsidRPr="00853EFB">
        <w:rPr>
          <w:rFonts w:ascii="Times New Roman" w:hAnsi="Times New Roman" w:cs="Times New Roman"/>
          <w:bCs/>
          <w:i/>
          <w:sz w:val="24"/>
          <w:szCs w:val="24"/>
          <w:lang w:val="en-US"/>
        </w:rPr>
        <w:t>araraticum</w:t>
      </w:r>
      <w:proofErr w:type="spellEnd"/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>. In: Proceedings of the 8</w:t>
      </w:r>
      <w:r w:rsidR="00402149" w:rsidRPr="00853EF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th</w:t>
      </w:r>
      <w:r w:rsidR="00402149" w:rsidRPr="00853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national Wheat Genetics Symposium, Beijing, China, 20-25 July, V.1:293-298, (1993).</w:t>
      </w:r>
      <w:r w:rsidR="00853EFB" w:rsidRPr="00853E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F37D99" w:rsidRPr="00372D7B" w:rsidRDefault="00F37D99" w:rsidP="00F37D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6668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372D7B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:rsidR="00F37D99" w:rsidRPr="00F37D99" w:rsidRDefault="00F37D99" w:rsidP="00F37D99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37D9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li, A.M., Nakata, N., Tomita, M., </w:t>
      </w:r>
      <w:proofErr w:type="spellStart"/>
      <w:r w:rsidRPr="00F37D9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Yasumuro</w:t>
      </w:r>
      <w:proofErr w:type="spellEnd"/>
      <w:r w:rsidRPr="00F37D9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Y. Detection and identification Japanese common wheat varieties. Japan. J. Breed. 42: 573-582</w:t>
      </w:r>
      <w:r w:rsidR="006E6C6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</w:t>
      </w:r>
      <w:r w:rsidRPr="00F37D9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hyperlink r:id="rId7" w:history="1">
        <w:r w:rsidRPr="00027376">
          <w:rPr>
            <w:rFonts w:ascii="Times New Roman" w:eastAsia="Calibri" w:hAnsi="Times New Roman" w:cs="Times New Roman"/>
            <w:bCs/>
            <w:sz w:val="24"/>
            <w:szCs w:val="24"/>
            <w:u w:val="single"/>
            <w:lang w:val="en-US"/>
          </w:rPr>
          <w:t>https://doi.org/10.1270/jsbbs1951.42.573</w:t>
        </w:r>
      </w:hyperlink>
      <w:r w:rsidRPr="0002737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F37D99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1992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F37D99">
        <w:rPr>
          <w:rFonts w:ascii="Times New Roman" w:eastAsia="Calibri" w:hAnsi="Times New Roman" w:cs="Times New Roman"/>
          <w:bCs/>
          <w:sz w:val="24"/>
          <w:szCs w:val="24"/>
          <w:lang w:val="en-US"/>
        </w:rPr>
        <w:lastRenderedPageBreak/>
        <w:t xml:space="preserve">Ali, A.M., Nakata, N., Tomita, M.,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Yasumuro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Y. Identification and breeding significance of translocated chromosomes in a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japanese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common wheat variety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shimashinriki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Breeding Science 44: 391-396, </w:t>
      </w:r>
      <w:hyperlink r:id="rId8" w:history="1">
        <w:r w:rsidRPr="006B5123">
          <w:rPr>
            <w:rFonts w:ascii="Times New Roman" w:eastAsia="Calibri" w:hAnsi="Times New Roman" w:cs="Times New Roman"/>
            <w:bCs/>
            <w:sz w:val="24"/>
            <w:szCs w:val="24"/>
            <w:u w:val="single"/>
            <w:lang w:val="en-US"/>
          </w:rPr>
          <w:t>https://doi.org/10.1270/jsbbs1951.44.391</w:t>
        </w:r>
      </w:hyperlink>
      <w:r w:rsidR="006E6C69" w:rsidRPr="006B5123">
        <w:rPr>
          <w:rFonts w:ascii="Times New Roman" w:eastAsia="Calibri" w:hAnsi="Times New Roman" w:cs="Times New Roman"/>
          <w:bCs/>
          <w:sz w:val="24"/>
          <w:szCs w:val="24"/>
          <w:u w:val="single"/>
          <w:lang w:val="en-US"/>
        </w:rPr>
        <w:t>,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 (1994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adaeva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E.D., Gill, B.S.,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adaev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N.S., Kawahara, T.,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ilatenko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A.A. Chromosomal rearrangements and the process of intraspecific diversity in </w:t>
      </w:r>
      <w:r w:rsidRPr="006B51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 xml:space="preserve">Triticum </w:t>
      </w:r>
      <w:proofErr w:type="spellStart"/>
      <w:r w:rsidRPr="006B51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araraticum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 In: Proceedings of the 8th</w:t>
      </w:r>
      <w:r w:rsidR="00FC733B"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ternational Wheat Genetics Symposium, Beijing, China, 20-25 July, V.1:293-298, (1993).</w:t>
      </w:r>
      <w:r w:rsidRPr="006B51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37D99" w:rsidRPr="006B5123" w:rsidRDefault="006B5123" w:rsidP="00F37D99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hyperlink r:id="rId9" w:anchor="con1" w:history="1">
        <w:r w:rsidR="00F37D99" w:rsidRPr="006B5123">
          <w:rPr>
            <w:rFonts w:ascii="Times New Roman" w:hAnsi="Times New Roman" w:cs="Times New Roman"/>
            <w:sz w:val="24"/>
            <w:szCs w:val="24"/>
            <w:lang w:val="en-US"/>
          </w:rPr>
          <w:t>Badaeva</w:t>
        </w:r>
      </w:hyperlink>
      <w:r w:rsidR="00F37D99"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, E.D., </w:t>
      </w:r>
      <w:hyperlink r:id="rId10" w:anchor="con2" w:history="1">
        <w:r w:rsidR="00F37D99" w:rsidRPr="006B5123">
          <w:rPr>
            <w:rFonts w:ascii="Times New Roman" w:hAnsi="Times New Roman" w:cs="Times New Roman"/>
            <w:sz w:val="24"/>
            <w:szCs w:val="24"/>
            <w:lang w:val="en-US"/>
          </w:rPr>
          <w:t>Jiang</w:t>
        </w:r>
      </w:hyperlink>
      <w:r w:rsidR="00F37D99"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hyperlink r:id="rId11" w:anchor="con3" w:history="1">
        <w:r w:rsidR="00F37D99" w:rsidRPr="006B5123">
          <w:rPr>
            <w:rFonts w:ascii="Times New Roman" w:hAnsi="Times New Roman" w:cs="Times New Roman"/>
            <w:sz w:val="24"/>
            <w:szCs w:val="24"/>
            <w:lang w:val="en-US"/>
          </w:rPr>
          <w:t>Gill</w:t>
        </w:r>
      </w:hyperlink>
      <w:r w:rsidR="00F37D99" w:rsidRPr="006B5123">
        <w:rPr>
          <w:rFonts w:ascii="Times New Roman" w:hAnsi="Times New Roman" w:cs="Times New Roman"/>
          <w:sz w:val="24"/>
          <w:szCs w:val="24"/>
          <w:lang w:val="en-US"/>
        </w:rPr>
        <w:t>, B.S.</w:t>
      </w:r>
      <w:r w:rsidR="00F37D99" w:rsidRPr="006B512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</w:t>
      </w:r>
      <w:r w:rsidR="00F37D99" w:rsidRPr="006B51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tection of intergenomic translocations with centromeric and </w:t>
      </w:r>
      <w:proofErr w:type="spellStart"/>
      <w:r w:rsidR="00F37D99" w:rsidRPr="006B5123">
        <w:rPr>
          <w:rFonts w:ascii="Times New Roman" w:hAnsi="Times New Roman" w:cs="Times New Roman"/>
          <w:bCs/>
          <w:sz w:val="24"/>
          <w:szCs w:val="24"/>
          <w:lang w:val="en-US"/>
        </w:rPr>
        <w:t>noncentromeric</w:t>
      </w:r>
      <w:proofErr w:type="spellEnd"/>
      <w:r w:rsidR="00F37D99" w:rsidRPr="006B51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eakpoints in </w:t>
      </w:r>
      <w:r w:rsidR="00F37D99" w:rsidRPr="006B512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Triticum </w:t>
      </w:r>
      <w:proofErr w:type="spellStart"/>
      <w:r w:rsidR="00F37D99" w:rsidRPr="006B5123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raraticum</w:t>
      </w:r>
      <w:proofErr w:type="spellEnd"/>
      <w:r w:rsidR="00F37D99" w:rsidRPr="006B51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mechanism of origin and adaptive significance. </w:t>
      </w:r>
      <w:r w:rsidR="00F37D99"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2" w:history="1">
        <w:r w:rsidR="00F37D99" w:rsidRPr="006B5123">
          <w:rPr>
            <w:rFonts w:ascii="Times New Roman" w:hAnsi="Times New Roman" w:cs="Times New Roman"/>
            <w:bCs/>
            <w:i/>
            <w:sz w:val="24"/>
            <w:szCs w:val="24"/>
            <w:lang w:val="en-US"/>
          </w:rPr>
          <w:t>Genome</w:t>
        </w:r>
      </w:hyperlink>
      <w:r w:rsidR="00F37D99" w:rsidRPr="006B51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F37D99" w:rsidRPr="006B5123">
        <w:rPr>
          <w:rFonts w:ascii="Times New Roman" w:hAnsi="Times New Roman" w:cs="Times New Roman"/>
          <w:b/>
          <w:bCs/>
          <w:sz w:val="24"/>
          <w:szCs w:val="24"/>
          <w:lang w:val="en-US"/>
        </w:rPr>
        <w:t>38</w:t>
      </w:r>
      <w:r w:rsidR="00F37D99" w:rsidRPr="006B51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976-981 </w:t>
      </w:r>
      <w:hyperlink r:id="rId13" w:history="1">
        <w:r w:rsidR="00F37D99" w:rsidRPr="006B5123">
          <w:rPr>
            <w:rFonts w:ascii="Times New Roman" w:hAnsi="Times New Roman" w:cs="Times New Roman"/>
            <w:bCs/>
            <w:sz w:val="24"/>
            <w:szCs w:val="24"/>
            <w:u w:val="single"/>
            <w:lang w:val="en-US"/>
          </w:rPr>
          <w:t>https://doi.org/10.1139/g95-128</w:t>
        </w:r>
      </w:hyperlink>
      <w:r w:rsidR="00F37D99" w:rsidRPr="006B51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1995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adaeva</w:t>
      </w:r>
      <w:proofErr w:type="spellEnd"/>
      <w:r w:rsidR="009C5265"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E</w:t>
      </w:r>
      <w:r w:rsidR="009C5265"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D</w:t>
      </w:r>
      <w:r w:rsidR="009C5265"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  <w:r w:rsidR="00FC733B"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FC733B" w:rsidRPr="006B51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et al.</w:t>
      </w:r>
      <w:r w:rsidR="009C5265"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Chromosomal rearrangements in wheat: their types and distribution. </w:t>
      </w:r>
      <w:r w:rsidRPr="006B5123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Genome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Pr="006B5123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50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: 907-926, </w:t>
      </w:r>
      <w:hyperlink r:id="rId14" w:history="1">
        <w:r w:rsidRPr="006B5123">
          <w:rPr>
            <w:rFonts w:ascii="Times New Roman" w:eastAsia="Calibri" w:hAnsi="Times New Roman" w:cs="Times New Roman"/>
            <w:bCs/>
            <w:sz w:val="24"/>
            <w:szCs w:val="24"/>
            <w:u w:val="single"/>
            <w:lang w:val="en-GB"/>
          </w:rPr>
          <w:t>https://doi.org/10.1139/G07-072</w:t>
        </w:r>
      </w:hyperlink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2007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>Baier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>, Zeller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>, Fischbeck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Identification of three chromosomal interchanges in common wheat, Triticum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aestivum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. J. Genet. </w:t>
      </w:r>
      <w:proofErr w:type="spellStart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Cytol</w:t>
      </w:r>
      <w:proofErr w:type="spellEnd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FC733B"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6B5123">
        <w:rPr>
          <w:rFonts w:ascii="Times New Roman" w:hAnsi="Times New Roman" w:cs="Times New Roman"/>
          <w:b/>
          <w:sz w:val="24"/>
          <w:szCs w:val="24"/>
          <w:lang w:val="en-US"/>
        </w:rPr>
        <w:t>16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: 349-354, </w:t>
      </w:r>
      <w:hyperlink r:id="rId15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139/g74-039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1974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Naranjo, T., Roca, A.,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oicoechea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, P.G.,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iraldes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R. Chromosome structure of common wheat: genome reassignment of chromosomes 4A and 4B. In:  Miller TE, Koebner RMDs (eds) Proc 7</w:t>
      </w:r>
      <w:r w:rsidRPr="006B5123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th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Int Wheat Genet Symposium, Bath Press, Avon, pp 115-120, (1988).</w:t>
      </w:r>
      <w:r w:rsidRPr="006B51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Jewell, D.C. Recognition of alien material and chromosome rearrangements in wheat using N-banding. In: Proc. 5</w:t>
      </w:r>
      <w:r w:rsidRPr="006B5123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th</w:t>
      </w:r>
      <w:r w:rsidRPr="006B5123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Intern. Wheat Genet </w:t>
      </w:r>
      <w:proofErr w:type="spellStart"/>
      <w:r w:rsidRPr="006B5123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ymp</w:t>
      </w:r>
      <w:proofErr w:type="spellEnd"/>
      <w:r w:rsidRPr="006B5123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, New Delhi (India), 23-28 February 1978, V.1-2, pp.1208-1212 (1979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Jiang, J., Gill, B.S. Different species-specific chromosome translocation in 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iticum </w:t>
      </w:r>
      <w:proofErr w:type="spellStart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timopheevii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turgidum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support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diphyletic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origin of polyploidy wheats. 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Chromosome Res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: 59-64, </w:t>
      </w:r>
      <w:hyperlink r:id="rId16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07/BF01539455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1994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Kawahara, T.  Screening of spontaneous translocations in cultivated Emmer wheat. Wheat Information Service, </w:t>
      </w:r>
      <w:r w:rsidRPr="006B5123">
        <w:rPr>
          <w:rFonts w:ascii="Times New Roman" w:hAnsi="Times New Roman" w:cs="Times New Roman"/>
          <w:b/>
          <w:sz w:val="24"/>
          <w:szCs w:val="24"/>
          <w:lang w:val="en-US"/>
        </w:rPr>
        <w:t>85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>: 45-46, (1997).</w:t>
      </w:r>
    </w:p>
    <w:p w:rsidR="00546668" w:rsidRPr="006B5123" w:rsidRDefault="00F37D99" w:rsidP="0054666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Kawahara, T., Taketa, S. Fixation of translocation 2A·4B infers the monophyletic origin of Ethiopian tetraploid wheat. </w:t>
      </w:r>
      <w:proofErr w:type="spellStart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Theor</w:t>
      </w:r>
      <w:proofErr w:type="spellEnd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ppl Genet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sz w:val="24"/>
          <w:szCs w:val="24"/>
          <w:lang w:val="en-US"/>
        </w:rPr>
        <w:t>101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: 705–710, </w:t>
      </w:r>
      <w:hyperlink r:id="rId17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07/s001220051534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2000).</w:t>
      </w:r>
      <w:r w:rsidR="00546668"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46668" w:rsidRPr="006B5123" w:rsidRDefault="00546668" w:rsidP="00546668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>Linde-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Laursen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>, I., Larsen, J. The use of double-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monotelodisomics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to identify translocations in Triticum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aestivum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Hereditas</w:t>
      </w:r>
      <w:proofErr w:type="spellEnd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sz w:val="24"/>
          <w:szCs w:val="24"/>
          <w:lang w:val="en-US"/>
        </w:rPr>
        <w:t>78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: 245-250 </w:t>
      </w:r>
      <w:hyperlink r:id="rId18" w:history="1">
        <w:r w:rsidRPr="006B5123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oi.org/10.1111/j.1601-5223.1974.tb01445.x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1974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Rodriguez, S.,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Perera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, E., Maestra, B., Diez, M., Naranjo, T. Chromosome structure of 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iticum </w:t>
      </w:r>
      <w:proofErr w:type="spellStart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timopheevii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relative to 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turgidum</w:t>
      </w:r>
      <w:proofErr w:type="spellEnd"/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Genome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sz w:val="24"/>
          <w:szCs w:val="24"/>
          <w:lang w:val="en-US"/>
        </w:rPr>
        <w:t>43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: 923-930, </w:t>
      </w:r>
      <w:hyperlink r:id="rId19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139/g00-062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2000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GB"/>
        </w:rPr>
        <w:t>Salina, E.A.</w:t>
      </w:r>
      <w:r w:rsidR="009C5265" w:rsidRPr="006B51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B5123">
        <w:rPr>
          <w:rFonts w:ascii="Times New Roman" w:hAnsi="Times New Roman" w:cs="Times New Roman"/>
          <w:i/>
          <w:iCs/>
          <w:sz w:val="24"/>
          <w:szCs w:val="24"/>
          <w:lang w:val="en-GB"/>
        </w:rPr>
        <w:t>et al.</w:t>
      </w:r>
      <w:r w:rsidRPr="006B51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Wheat genome structure: translocations during the course of polyploidization. </w:t>
      </w:r>
      <w:proofErr w:type="spellStart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Funct</w:t>
      </w:r>
      <w:proofErr w:type="spellEnd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gr</w:t>
      </w:r>
      <w:proofErr w:type="spellEnd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nomics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: 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>71–80,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0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07/s10142-005-0001-4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2006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Zhong S.B., Yao, J.X. Cytogenetic studies on a reciprocal chromosome translocation between 1B and 4A in common wheat. </w:t>
      </w:r>
      <w:bookmarkStart w:id="3" w:name="_Hlk65503547"/>
      <w:r w:rsidRPr="006B5123">
        <w:rPr>
          <w:rFonts w:ascii="Times New Roman" w:hAnsi="Times New Roman" w:cs="Times New Roman"/>
          <w:sz w:val="24"/>
          <w:szCs w:val="24"/>
          <w:lang w:val="en-US"/>
        </w:rPr>
        <w:t>In: Proceedings of the 8</w:t>
      </w:r>
      <w:r w:rsidRPr="006B51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International Wheat Genetics Symposium, Beijing, China, 20-25 July, V.1:279-281(1993).</w:t>
      </w:r>
    </w:p>
    <w:bookmarkEnd w:id="3"/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Vega, C.,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Lacadena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, J.R. Identification of two chromosomal interchanges in </w:t>
      </w:r>
      <w:r w:rsidR="006E6C69" w:rsidRPr="006B5123">
        <w:rPr>
          <w:rFonts w:ascii="Times New Roman" w:hAnsi="Times New Roman" w:cs="Times New Roman"/>
          <w:sz w:val="24"/>
          <w:szCs w:val="24"/>
          <w:lang w:val="en-US"/>
        </w:rPr>
        <w:t>cv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Canaleja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of common wheat, </w:t>
      </w:r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iticum </w:t>
      </w:r>
      <w:proofErr w:type="spellStart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aestivum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proofErr w:type="spellStart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Euphytica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2, 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485–491, </w:t>
      </w:r>
      <w:hyperlink r:id="rId21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07/BF00021459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(1983). 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>Lange, W.</w:t>
      </w:r>
      <w:r w:rsidR="009C5265"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et al.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Cytogenetic analysis of structural rearrangements in three varieties of common wheat, </w:t>
      </w:r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iticum </w:t>
      </w:r>
      <w:proofErr w:type="spellStart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aestivum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Theoret</w:t>
      </w:r>
      <w:proofErr w:type="spellEnd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. Appl. Genetics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73, 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635–645, </w:t>
      </w:r>
      <w:hyperlink r:id="rId22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07/BF00260770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1987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akata, N., Ali, A.M., Tomita, M.,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Yasimuro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, Y.  Translocated chromosomes detected in </w:t>
      </w:r>
      <w:proofErr w:type="spellStart"/>
      <w:r w:rsidRPr="006B5123">
        <w:rPr>
          <w:rFonts w:ascii="Times New Roman" w:hAnsi="Times New Roman" w:cs="Times New Roman"/>
          <w:sz w:val="24"/>
          <w:szCs w:val="24"/>
          <w:lang w:val="en-US"/>
        </w:rPr>
        <w:t>japanese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common wheat varieties. In: Proceedings of the 8</w:t>
      </w:r>
      <w:r w:rsidRPr="006B51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FC733B"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>International Wheat Genetics Symposium, Beijing, China, 20-25 July, V.1:283-286, (1993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bCs/>
          <w:sz w:val="24"/>
          <w:szCs w:val="24"/>
          <w:lang w:val="en-GB"/>
        </w:rPr>
        <w:t>Liu, C.J.</w:t>
      </w:r>
      <w:r w:rsidR="009C5265" w:rsidRPr="006B51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6B51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t al.</w:t>
      </w:r>
      <w:r w:rsidRPr="006B51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nhomoeologous translocations between group 4, 5 and 7 chromosomes within wheat and rye. </w:t>
      </w:r>
      <w:proofErr w:type="spellStart"/>
      <w:r w:rsidRPr="006B51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heoret</w:t>
      </w:r>
      <w:proofErr w:type="spellEnd"/>
      <w:r w:rsidRPr="006B51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 Appl. Genetics</w:t>
      </w:r>
      <w:r w:rsidRPr="006B51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6B512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83, </w:t>
      </w:r>
      <w:r w:rsidRPr="006B51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305–312, </w:t>
      </w:r>
      <w:hyperlink r:id="rId23" w:history="1">
        <w:r w:rsidRPr="006B5123">
          <w:rPr>
            <w:rFonts w:ascii="Times New Roman" w:hAnsi="Times New Roman" w:cs="Times New Roman"/>
            <w:bCs/>
            <w:sz w:val="24"/>
            <w:szCs w:val="24"/>
            <w:u w:val="single"/>
            <w:lang w:val="en-GB"/>
          </w:rPr>
          <w:t>https://doi.org/10.1007/BF00224276</w:t>
        </w:r>
      </w:hyperlink>
      <w:r w:rsidRPr="006B51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1992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>Nelson, J.C.</w:t>
      </w:r>
      <w:r w:rsidR="009C5265"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>Molecular mapping of wheat: Major genes and rearrangements in homoeologous groups 4, 5 and 7</w:t>
      </w:r>
      <w:r w:rsidRPr="006B5123">
        <w:rPr>
          <w:rFonts w:ascii="Times New Roman" w:hAnsi="Times New Roman" w:cs="Times New Roman"/>
          <w:i/>
          <w:sz w:val="24"/>
          <w:szCs w:val="24"/>
          <w:lang w:val="en-US"/>
        </w:rPr>
        <w:t>. Genetics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sz w:val="24"/>
          <w:szCs w:val="24"/>
          <w:lang w:val="en-US"/>
        </w:rPr>
        <w:t>141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: 721-731, </w:t>
      </w:r>
      <w:hyperlink r:id="rId24" w:history="1">
        <w:r w:rsidR="00B553FB" w:rsidRPr="006B5123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93/genetics/141.2.721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1995).</w:t>
      </w:r>
    </w:p>
    <w:p w:rsidR="00F37D99" w:rsidRPr="006B5123" w:rsidRDefault="00F37D99" w:rsidP="00F37D99">
      <w:pPr>
        <w:numPr>
          <w:ilvl w:val="0"/>
          <w:numId w:val="2"/>
        </w:num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B5123">
        <w:rPr>
          <w:rFonts w:ascii="Times New Roman" w:hAnsi="Times New Roman" w:cs="Times New Roman"/>
          <w:sz w:val="24"/>
          <w:szCs w:val="24"/>
          <w:lang w:val="en-US"/>
        </w:rPr>
        <w:t>Schlegel, G., Schlegel, R. A compendium of reciprocal inter</w:t>
      </w:r>
      <w:r w:rsidR="008A1AA6" w:rsidRPr="006B512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varietal translocations in hexaploid wheat. </w:t>
      </w:r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e </w:t>
      </w:r>
      <w:proofErr w:type="spellStart"/>
      <w:r w:rsidRPr="006B5123">
        <w:rPr>
          <w:rFonts w:ascii="Times New Roman" w:hAnsi="Times New Roman" w:cs="Times New Roman"/>
          <w:i/>
          <w:iCs/>
          <w:sz w:val="24"/>
          <w:szCs w:val="24"/>
          <w:lang w:val="en-US"/>
        </w:rPr>
        <w:t>Kulturpflanze</w:t>
      </w:r>
      <w:proofErr w:type="spellEnd"/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B51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7, </w:t>
      </w:r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163–176 </w:t>
      </w:r>
      <w:hyperlink r:id="rId25" w:history="1">
        <w:r w:rsidRPr="006B5123">
          <w:rPr>
            <w:rFonts w:ascii="Times New Roman" w:hAnsi="Times New Roman" w:cs="Times New Roman"/>
            <w:sz w:val="24"/>
            <w:szCs w:val="24"/>
            <w:u w:val="single"/>
            <w:lang w:val="en-US"/>
          </w:rPr>
          <w:t>https://doi.org/10.1007/BF01984613</w:t>
        </w:r>
      </w:hyperlink>
      <w:r w:rsidRPr="006B5123">
        <w:rPr>
          <w:rFonts w:ascii="Times New Roman" w:hAnsi="Times New Roman" w:cs="Times New Roman"/>
          <w:sz w:val="24"/>
          <w:szCs w:val="24"/>
          <w:lang w:val="en-US"/>
        </w:rPr>
        <w:t xml:space="preserve"> (1989). </w:t>
      </w:r>
    </w:p>
    <w:p w:rsidR="00F37D99" w:rsidRPr="006B5123" w:rsidRDefault="00F37D99" w:rsidP="00402149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402149" w:rsidRPr="006B5123" w:rsidRDefault="00402149" w:rsidP="00402149">
      <w:pPr>
        <w:rPr>
          <w:lang w:val="en-US"/>
        </w:rPr>
      </w:pPr>
      <w:r w:rsidRPr="006B5123">
        <w:rPr>
          <w:lang w:val="en-US"/>
        </w:rPr>
        <w:t xml:space="preserve"> </w:t>
      </w:r>
    </w:p>
    <w:p w:rsidR="00A1081D" w:rsidRPr="006B5123" w:rsidRDefault="00A1081D">
      <w:pPr>
        <w:rPr>
          <w:lang w:val="en-US"/>
        </w:rPr>
      </w:pPr>
    </w:p>
    <w:sectPr w:rsidR="00A1081D" w:rsidRPr="006B5123">
      <w:footerReference w:type="default" r:id="rId2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0184" w:rsidRDefault="00010184" w:rsidP="006B5A71">
      <w:pPr>
        <w:spacing w:after="0" w:line="240" w:lineRule="auto"/>
      </w:pPr>
      <w:r>
        <w:separator/>
      </w:r>
    </w:p>
  </w:endnote>
  <w:endnote w:type="continuationSeparator" w:id="0">
    <w:p w:rsidR="00010184" w:rsidRDefault="00010184" w:rsidP="006B5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09257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5A71" w:rsidRDefault="006B5A71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92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B5A71" w:rsidRDefault="006B5A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0184" w:rsidRDefault="00010184" w:rsidP="006B5A71">
      <w:pPr>
        <w:spacing w:after="0" w:line="240" w:lineRule="auto"/>
      </w:pPr>
      <w:r>
        <w:separator/>
      </w:r>
    </w:p>
  </w:footnote>
  <w:footnote w:type="continuationSeparator" w:id="0">
    <w:p w:rsidR="00010184" w:rsidRDefault="00010184" w:rsidP="006B5A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B4696"/>
    <w:multiLevelType w:val="hybridMultilevel"/>
    <w:tmpl w:val="8ED620C2"/>
    <w:lvl w:ilvl="0" w:tplc="0656532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679EA"/>
    <w:multiLevelType w:val="hybridMultilevel"/>
    <w:tmpl w:val="FF2E10B8"/>
    <w:lvl w:ilvl="0" w:tplc="B7967B16">
      <w:start w:val="1"/>
      <w:numFmt w:val="decimal"/>
      <w:lvlText w:val="%1)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C231CD"/>
    <w:multiLevelType w:val="hybridMultilevel"/>
    <w:tmpl w:val="AC1419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81D"/>
    <w:rsid w:val="00006630"/>
    <w:rsid w:val="00010184"/>
    <w:rsid w:val="0002544D"/>
    <w:rsid w:val="00027376"/>
    <w:rsid w:val="00054F6D"/>
    <w:rsid w:val="0007620C"/>
    <w:rsid w:val="00083D8D"/>
    <w:rsid w:val="00095310"/>
    <w:rsid w:val="00097070"/>
    <w:rsid w:val="000A02F3"/>
    <w:rsid w:val="000A361D"/>
    <w:rsid w:val="000A7F11"/>
    <w:rsid w:val="000C1DA2"/>
    <w:rsid w:val="000F16DB"/>
    <w:rsid w:val="00140474"/>
    <w:rsid w:val="00144099"/>
    <w:rsid w:val="001751EF"/>
    <w:rsid w:val="00196BB2"/>
    <w:rsid w:val="001C2A5E"/>
    <w:rsid w:val="00211529"/>
    <w:rsid w:val="002239B3"/>
    <w:rsid w:val="0022784D"/>
    <w:rsid w:val="00247AFB"/>
    <w:rsid w:val="00257659"/>
    <w:rsid w:val="00291019"/>
    <w:rsid w:val="002B5B53"/>
    <w:rsid w:val="002C1E0E"/>
    <w:rsid w:val="00301BF5"/>
    <w:rsid w:val="003024F0"/>
    <w:rsid w:val="00345918"/>
    <w:rsid w:val="00372D7B"/>
    <w:rsid w:val="00386F3A"/>
    <w:rsid w:val="003C319B"/>
    <w:rsid w:val="00401DA1"/>
    <w:rsid w:val="00402149"/>
    <w:rsid w:val="00416A57"/>
    <w:rsid w:val="004238F0"/>
    <w:rsid w:val="00455D62"/>
    <w:rsid w:val="00482895"/>
    <w:rsid w:val="004B6B78"/>
    <w:rsid w:val="004B7475"/>
    <w:rsid w:val="005416A2"/>
    <w:rsid w:val="0054202B"/>
    <w:rsid w:val="005428E0"/>
    <w:rsid w:val="00546668"/>
    <w:rsid w:val="00547E3B"/>
    <w:rsid w:val="005615C9"/>
    <w:rsid w:val="005A71A1"/>
    <w:rsid w:val="005B5A98"/>
    <w:rsid w:val="005D311A"/>
    <w:rsid w:val="005F29A8"/>
    <w:rsid w:val="00607C8A"/>
    <w:rsid w:val="0061364B"/>
    <w:rsid w:val="00647C60"/>
    <w:rsid w:val="006A54DB"/>
    <w:rsid w:val="006B0292"/>
    <w:rsid w:val="006B5123"/>
    <w:rsid w:val="006B5A71"/>
    <w:rsid w:val="006C116B"/>
    <w:rsid w:val="006D0196"/>
    <w:rsid w:val="006D08B1"/>
    <w:rsid w:val="006E442A"/>
    <w:rsid w:val="006E5941"/>
    <w:rsid w:val="006E6C69"/>
    <w:rsid w:val="00706B9E"/>
    <w:rsid w:val="00743DAE"/>
    <w:rsid w:val="00761443"/>
    <w:rsid w:val="00763028"/>
    <w:rsid w:val="00763C46"/>
    <w:rsid w:val="00774207"/>
    <w:rsid w:val="007942E4"/>
    <w:rsid w:val="007B5EEF"/>
    <w:rsid w:val="007E112D"/>
    <w:rsid w:val="007E4D65"/>
    <w:rsid w:val="007F5CBC"/>
    <w:rsid w:val="00853EFB"/>
    <w:rsid w:val="0085603B"/>
    <w:rsid w:val="008A1AA6"/>
    <w:rsid w:val="008A57FA"/>
    <w:rsid w:val="008B678C"/>
    <w:rsid w:val="008D58B2"/>
    <w:rsid w:val="008D73CD"/>
    <w:rsid w:val="008E32B2"/>
    <w:rsid w:val="008F1BBC"/>
    <w:rsid w:val="00915499"/>
    <w:rsid w:val="009351BE"/>
    <w:rsid w:val="00935C54"/>
    <w:rsid w:val="0094674E"/>
    <w:rsid w:val="0094739F"/>
    <w:rsid w:val="0096356E"/>
    <w:rsid w:val="00985863"/>
    <w:rsid w:val="009858AC"/>
    <w:rsid w:val="0099482C"/>
    <w:rsid w:val="009B536A"/>
    <w:rsid w:val="009C5265"/>
    <w:rsid w:val="009E06E7"/>
    <w:rsid w:val="009E7767"/>
    <w:rsid w:val="00A02968"/>
    <w:rsid w:val="00A1081D"/>
    <w:rsid w:val="00A2099E"/>
    <w:rsid w:val="00A75B68"/>
    <w:rsid w:val="00A937DD"/>
    <w:rsid w:val="00AA592E"/>
    <w:rsid w:val="00AB5276"/>
    <w:rsid w:val="00B05D78"/>
    <w:rsid w:val="00B103CE"/>
    <w:rsid w:val="00B17515"/>
    <w:rsid w:val="00B314DE"/>
    <w:rsid w:val="00B553FB"/>
    <w:rsid w:val="00B826E9"/>
    <w:rsid w:val="00B92CE7"/>
    <w:rsid w:val="00BC3F7B"/>
    <w:rsid w:val="00BC7FE2"/>
    <w:rsid w:val="00BF3164"/>
    <w:rsid w:val="00C7439D"/>
    <w:rsid w:val="00CD7A47"/>
    <w:rsid w:val="00CE58CF"/>
    <w:rsid w:val="00D54774"/>
    <w:rsid w:val="00D572BD"/>
    <w:rsid w:val="00DB158B"/>
    <w:rsid w:val="00DE6009"/>
    <w:rsid w:val="00E045F7"/>
    <w:rsid w:val="00E0499B"/>
    <w:rsid w:val="00E42F62"/>
    <w:rsid w:val="00E51B6A"/>
    <w:rsid w:val="00E51C38"/>
    <w:rsid w:val="00E72923"/>
    <w:rsid w:val="00E83777"/>
    <w:rsid w:val="00E83EB8"/>
    <w:rsid w:val="00E83EF2"/>
    <w:rsid w:val="00EA70A3"/>
    <w:rsid w:val="00EC3EAF"/>
    <w:rsid w:val="00EC5653"/>
    <w:rsid w:val="00EE3902"/>
    <w:rsid w:val="00F014AE"/>
    <w:rsid w:val="00F1487C"/>
    <w:rsid w:val="00F37D99"/>
    <w:rsid w:val="00F70815"/>
    <w:rsid w:val="00F766A0"/>
    <w:rsid w:val="00F8207B"/>
    <w:rsid w:val="00F87EEA"/>
    <w:rsid w:val="00F95B8B"/>
    <w:rsid w:val="00FA2D85"/>
    <w:rsid w:val="00FB429C"/>
    <w:rsid w:val="00FC1F83"/>
    <w:rsid w:val="00FC733B"/>
    <w:rsid w:val="00FD3F8A"/>
    <w:rsid w:val="00FE04BE"/>
    <w:rsid w:val="00FE3905"/>
    <w:rsid w:val="00FF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9B8AFF-CC13-4B57-B7EA-5C45CE7A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B5A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5A71"/>
  </w:style>
  <w:style w:type="paragraph" w:styleId="Fuzeile">
    <w:name w:val="footer"/>
    <w:basedOn w:val="Standard"/>
    <w:link w:val="FuzeileZchn"/>
    <w:uiPriority w:val="99"/>
    <w:unhideWhenUsed/>
    <w:rsid w:val="006B5A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5A71"/>
  </w:style>
  <w:style w:type="paragraph" w:styleId="Listenabsatz">
    <w:name w:val="List Paragraph"/>
    <w:basedOn w:val="Standard"/>
    <w:uiPriority w:val="34"/>
    <w:qFormat/>
    <w:rsid w:val="0040214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553FB"/>
    <w:rPr>
      <w:color w:val="0563C1" w:themeColor="hyperlink"/>
      <w:u w:val="single"/>
    </w:rPr>
  </w:style>
  <w:style w:type="character" w:customStyle="1" w:styleId="jlqj4b">
    <w:name w:val="jlqj4b"/>
    <w:basedOn w:val="Absatz-Standardschriftart"/>
    <w:rsid w:val="00372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70/jsbbs1951.44.391" TargetMode="External"/><Relationship Id="rId13" Type="http://schemas.openxmlformats.org/officeDocument/2006/relationships/hyperlink" Target="https://doi.org/10.1139/g95-128" TargetMode="External"/><Relationship Id="rId18" Type="http://schemas.openxmlformats.org/officeDocument/2006/relationships/hyperlink" Target="https://doi.org/10.1111/j.1601-5223.1974.tb01445.x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doi.org/10.1007/BF00021459" TargetMode="External"/><Relationship Id="rId7" Type="http://schemas.openxmlformats.org/officeDocument/2006/relationships/hyperlink" Target="https://doi.org/10.1270/jsbbs1951.42.573" TargetMode="External"/><Relationship Id="rId12" Type="http://schemas.openxmlformats.org/officeDocument/2006/relationships/hyperlink" Target="https://cdnsciencepub.com/journal/gen" TargetMode="External"/><Relationship Id="rId17" Type="http://schemas.openxmlformats.org/officeDocument/2006/relationships/hyperlink" Target="https://doi.org/10.1007/s001220051534" TargetMode="External"/><Relationship Id="rId25" Type="http://schemas.openxmlformats.org/officeDocument/2006/relationships/hyperlink" Target="https://doi.org/10.1007/BF0198461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BF01539455" TargetMode="External"/><Relationship Id="rId20" Type="http://schemas.openxmlformats.org/officeDocument/2006/relationships/hyperlink" Target="https://doi.org/10.1007/s10142-005-0001-4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dnsciencepub.com/doi/abs/10.1139/g95-128" TargetMode="External"/><Relationship Id="rId24" Type="http://schemas.openxmlformats.org/officeDocument/2006/relationships/hyperlink" Target="https://doi.org/10.1093/genetics/141.2.72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139/g74-039" TargetMode="External"/><Relationship Id="rId23" Type="http://schemas.openxmlformats.org/officeDocument/2006/relationships/hyperlink" Target="https://doi.org/10.1007/BF00224276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cdnsciencepub.com/doi/abs/10.1139/g95-128" TargetMode="External"/><Relationship Id="rId19" Type="http://schemas.openxmlformats.org/officeDocument/2006/relationships/hyperlink" Target="https://doi.org/10.1139/g00-06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dnsciencepub.com/doi/abs/10.1139/g95-128" TargetMode="External"/><Relationship Id="rId14" Type="http://schemas.openxmlformats.org/officeDocument/2006/relationships/hyperlink" Target="https://doi.org/10.1139/G07-072" TargetMode="External"/><Relationship Id="rId22" Type="http://schemas.openxmlformats.org/officeDocument/2006/relationships/hyperlink" Target="https://doi.org/10.1007/BF00260770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1</Words>
  <Characters>8577</Characters>
  <Application>Microsoft Office Word</Application>
  <DocSecurity>0</DocSecurity>
  <Lines>71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PK Gatersleben</Company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Tikhenko</dc:creator>
  <cp:keywords/>
  <dc:description/>
  <cp:lastModifiedBy>boerner</cp:lastModifiedBy>
  <cp:revision>7</cp:revision>
  <dcterms:created xsi:type="dcterms:W3CDTF">2023-12-30T11:57:00Z</dcterms:created>
  <dcterms:modified xsi:type="dcterms:W3CDTF">2024-04-24T06:31:00Z</dcterms:modified>
</cp:coreProperties>
</file>